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865A1" w14:textId="7D3C2374" w:rsidR="004933F7" w:rsidRPr="00510E99" w:rsidRDefault="004933F7" w:rsidP="004933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E9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D06B3" w:rsidRPr="00510E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10E9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10E99">
        <w:rPr>
          <w:rFonts w:ascii="Times New Roman" w:hAnsi="Times New Roman" w:cs="Times New Roman"/>
          <w:sz w:val="24"/>
          <w:szCs w:val="24"/>
        </w:rPr>
        <w:t xml:space="preserve"> </w:t>
      </w:r>
      <w:r w:rsidR="00383189" w:rsidRPr="00510E99">
        <w:rPr>
          <w:rFonts w:ascii="Times New Roman" w:hAnsi="Times New Roman" w:cs="Times New Roman"/>
          <w:sz w:val="24"/>
          <w:szCs w:val="24"/>
        </w:rPr>
        <w:t>Baseline characteristics of the participants who completed and did not complete the follow-up.</w:t>
      </w:r>
      <w:r w:rsidR="007216C3" w:rsidRPr="00510E9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567"/>
        <w:gridCol w:w="1134"/>
        <w:gridCol w:w="1134"/>
        <w:gridCol w:w="708"/>
        <w:gridCol w:w="1418"/>
      </w:tblGrid>
      <w:tr w:rsidR="004933F7" w:rsidRPr="00510E99" w14:paraId="2D87FAC0" w14:textId="77777777" w:rsidTr="00DB78B0">
        <w:tc>
          <w:tcPr>
            <w:tcW w:w="3402" w:type="dxa"/>
          </w:tcPr>
          <w:p w14:paraId="54E21263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7FE84617" w14:textId="35F3FF39" w:rsidR="004933F7" w:rsidRPr="00510E99" w:rsidRDefault="00D23AD9" w:rsidP="0069306F">
            <w:pPr>
              <w:tabs>
                <w:tab w:val="left" w:pos="594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Completed the follow-up</w:t>
            </w:r>
          </w:p>
          <w:p w14:paraId="0CD5DBC4" w14:textId="77777777" w:rsidR="004933F7" w:rsidRPr="00510E99" w:rsidRDefault="004933F7" w:rsidP="0069306F">
            <w:pPr>
              <w:tabs>
                <w:tab w:val="left" w:pos="48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N = 839)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035CA7FA" w14:textId="0A56F415" w:rsidR="004933F7" w:rsidRPr="00510E99" w:rsidRDefault="00D23AD9" w:rsidP="0069306F">
            <w:pPr>
              <w:tabs>
                <w:tab w:val="left" w:pos="594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Did not complete the follow-up</w:t>
            </w:r>
          </w:p>
          <w:p w14:paraId="14A4D706" w14:textId="52490980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1037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933F7" w:rsidRPr="00510E99" w14:paraId="0971AE93" w14:textId="77777777" w:rsidTr="00DB78B0">
        <w:tc>
          <w:tcPr>
            <w:tcW w:w="3402" w:type="dxa"/>
            <w:tcBorders>
              <w:bottom w:val="single" w:sz="18" w:space="0" w:color="auto"/>
            </w:tcBorders>
          </w:tcPr>
          <w:p w14:paraId="54AB5F3B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18" w:space="0" w:color="auto"/>
            </w:tcBorders>
          </w:tcPr>
          <w:p w14:paraId="4D713F36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Mean ± SD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8" w:space="0" w:color="auto"/>
            </w:tcBorders>
          </w:tcPr>
          <w:p w14:paraId="0C92E039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Mean ± SD</w:t>
            </w:r>
          </w:p>
        </w:tc>
      </w:tr>
      <w:tr w:rsidR="004933F7" w:rsidRPr="00510E99" w14:paraId="506762DC" w14:textId="77777777" w:rsidTr="00DB78B0">
        <w:tc>
          <w:tcPr>
            <w:tcW w:w="3402" w:type="dxa"/>
            <w:tcBorders>
              <w:top w:val="single" w:sz="18" w:space="0" w:color="auto"/>
            </w:tcBorders>
          </w:tcPr>
          <w:p w14:paraId="6942F9DE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978A9E4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74.2 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51A6D6A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1E45053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EEA71AB" w14:textId="568B4CEF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76.4 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43178E14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79B270C0" w14:textId="29C6EB04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933F7" w:rsidRPr="00510E99" w14:paraId="753EFD89" w14:textId="77777777" w:rsidTr="00DB78B0">
        <w:tc>
          <w:tcPr>
            <w:tcW w:w="3402" w:type="dxa"/>
          </w:tcPr>
          <w:p w14:paraId="3FAB43F1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993" w:type="dxa"/>
          </w:tcPr>
          <w:p w14:paraId="285A421A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73.0 </w:t>
            </w:r>
          </w:p>
        </w:tc>
        <w:tc>
          <w:tcPr>
            <w:tcW w:w="567" w:type="dxa"/>
          </w:tcPr>
          <w:p w14:paraId="29A6B936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7C1C1751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34" w:type="dxa"/>
          </w:tcPr>
          <w:p w14:paraId="5CB7824C" w14:textId="216DA588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70.2 </w:t>
            </w:r>
          </w:p>
        </w:tc>
        <w:tc>
          <w:tcPr>
            <w:tcW w:w="708" w:type="dxa"/>
          </w:tcPr>
          <w:p w14:paraId="070E91D4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54FD1AED" w14:textId="4F32B1D9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933F7" w:rsidRPr="00510E99" w14:paraId="7AA4D476" w14:textId="77777777" w:rsidTr="00DB78B0">
        <w:tc>
          <w:tcPr>
            <w:tcW w:w="3402" w:type="dxa"/>
          </w:tcPr>
          <w:p w14:paraId="0C9158D9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Height (m)</w:t>
            </w:r>
          </w:p>
        </w:tc>
        <w:tc>
          <w:tcPr>
            <w:tcW w:w="993" w:type="dxa"/>
          </w:tcPr>
          <w:p w14:paraId="3F0A3BD9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567" w:type="dxa"/>
          </w:tcPr>
          <w:p w14:paraId="06A6C475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46CB8110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14:paraId="0823245F" w14:textId="2F050379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1.56  </w:t>
            </w:r>
          </w:p>
        </w:tc>
        <w:tc>
          <w:tcPr>
            <w:tcW w:w="708" w:type="dxa"/>
          </w:tcPr>
          <w:p w14:paraId="47371705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277AF1BC" w14:textId="66DDB0EA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933F7" w:rsidRPr="00510E99" w14:paraId="315CC1C3" w14:textId="77777777" w:rsidTr="00DB78B0">
        <w:tc>
          <w:tcPr>
            <w:tcW w:w="3402" w:type="dxa"/>
          </w:tcPr>
          <w:p w14:paraId="2077A330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BMI (kg.m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8BC26B4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567" w:type="dxa"/>
          </w:tcPr>
          <w:p w14:paraId="55259F0E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1F53C9DC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</w:tcPr>
          <w:p w14:paraId="6C73B45E" w14:textId="6A38DE7B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708" w:type="dxa"/>
          </w:tcPr>
          <w:p w14:paraId="2DDB63E0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5493473D" w14:textId="4F76FD02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4933F7" w:rsidRPr="00510E99" w14:paraId="2D67AA33" w14:textId="77777777" w:rsidTr="00DB78B0">
        <w:tc>
          <w:tcPr>
            <w:tcW w:w="3402" w:type="dxa"/>
            <w:vAlign w:val="center"/>
          </w:tcPr>
          <w:p w14:paraId="4E822F9A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Relative STS power (</w:t>
            </w:r>
            <w:r w:rsidRPr="00510E99">
              <w:rPr>
                <w:rFonts w:ascii="Times New Roman" w:hAnsi="Times New Roman" w:cs="Times New Roman"/>
                <w:b/>
                <w:color w:val="0E101A"/>
                <w:sz w:val="24"/>
                <w:szCs w:val="24"/>
              </w:rPr>
              <w:t>W·kg</w:t>
            </w:r>
            <w:r w:rsidRPr="00510E99">
              <w:rPr>
                <w:rFonts w:ascii="Times New Roman" w:hAnsi="Times New Roman" w:cs="Times New Roman"/>
                <w:b/>
                <w:color w:val="0E101A"/>
                <w:sz w:val="24"/>
                <w:szCs w:val="24"/>
                <w:vertAlign w:val="superscript"/>
              </w:rPr>
              <w:t>-1</w:t>
            </w:r>
            <w:r w:rsidRPr="00510E99">
              <w:rPr>
                <w:rFonts w:ascii="Times New Roman" w:hAnsi="Times New Roman" w:cs="Times New Roman"/>
                <w:b/>
                <w:color w:val="0E101A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73691802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567" w:type="dxa"/>
            <w:vAlign w:val="center"/>
          </w:tcPr>
          <w:p w14:paraId="21CB089A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vAlign w:val="center"/>
          </w:tcPr>
          <w:p w14:paraId="0515C9CD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vAlign w:val="center"/>
          </w:tcPr>
          <w:p w14:paraId="2FEB6663" w14:textId="5B0ADFB2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08" w:type="dxa"/>
            <w:vAlign w:val="center"/>
          </w:tcPr>
          <w:p w14:paraId="74C39E2E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  <w:vAlign w:val="center"/>
          </w:tcPr>
          <w:p w14:paraId="0F985016" w14:textId="692015F5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7174D" w:rsidRPr="00510E99" w14:paraId="624ABD62" w14:textId="77777777" w:rsidTr="00E40FC1">
        <w:tc>
          <w:tcPr>
            <w:tcW w:w="3402" w:type="dxa"/>
            <w:vAlign w:val="center"/>
          </w:tcPr>
          <w:p w14:paraId="1D0F5775" w14:textId="0D1C2B7D" w:rsidR="0097174D" w:rsidRPr="00510E99" w:rsidRDefault="009F4093" w:rsidP="0069306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Low relative STS power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  <w:vAlign w:val="center"/>
          </w:tcPr>
          <w:p w14:paraId="275601BB" w14:textId="214EB4A6" w:rsidR="0097174D" w:rsidRPr="00510E99" w:rsidRDefault="0097174D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6152" w:rsidRPr="00510E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F4093" w:rsidRPr="00510E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6152" w:rsidRPr="00510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  <w:vAlign w:val="center"/>
          </w:tcPr>
          <w:p w14:paraId="11B18512" w14:textId="2DFD0FA8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383189" w:rsidRPr="00510E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4933F7" w:rsidRPr="00510E99" w14:paraId="671F059A" w14:textId="77777777" w:rsidTr="00DB78B0">
        <w:tc>
          <w:tcPr>
            <w:tcW w:w="3402" w:type="dxa"/>
          </w:tcPr>
          <w:p w14:paraId="17DC2A89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FTS5 (points)</w:t>
            </w:r>
          </w:p>
        </w:tc>
        <w:tc>
          <w:tcPr>
            <w:tcW w:w="993" w:type="dxa"/>
          </w:tcPr>
          <w:p w14:paraId="74588F00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</w:p>
        </w:tc>
        <w:tc>
          <w:tcPr>
            <w:tcW w:w="567" w:type="dxa"/>
          </w:tcPr>
          <w:p w14:paraId="0472ECEA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47F76E80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</w:tcPr>
          <w:p w14:paraId="7A5705C1" w14:textId="72D4B838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20.4 </w:t>
            </w:r>
          </w:p>
        </w:tc>
        <w:tc>
          <w:tcPr>
            <w:tcW w:w="708" w:type="dxa"/>
          </w:tcPr>
          <w:p w14:paraId="7784B479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390C6D6F" w14:textId="61D8EE1A" w:rsidR="004933F7" w:rsidRPr="00510E99" w:rsidRDefault="00DB78B0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7.9*</w:t>
            </w:r>
          </w:p>
        </w:tc>
      </w:tr>
      <w:tr w:rsidR="0097174D" w:rsidRPr="00510E99" w14:paraId="23C22664" w14:textId="77777777" w:rsidTr="009904E9">
        <w:tc>
          <w:tcPr>
            <w:tcW w:w="3402" w:type="dxa"/>
          </w:tcPr>
          <w:p w14:paraId="7CAF8AC1" w14:textId="106BC4E3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Frailty FTS5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42C872D8" w14:textId="6AEE861F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97174D"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</w:tcPr>
          <w:p w14:paraId="648A2BE0" w14:textId="5DCEF589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8.5%*</w:t>
            </w:r>
          </w:p>
        </w:tc>
      </w:tr>
      <w:tr w:rsidR="004933F7" w:rsidRPr="00510E99" w14:paraId="22793425" w14:textId="77777777" w:rsidTr="00DB78B0">
        <w:tc>
          <w:tcPr>
            <w:tcW w:w="3402" w:type="dxa"/>
          </w:tcPr>
          <w:p w14:paraId="39224D1A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FP (</w:t>
            </w:r>
            <w:proofErr w:type="gramStart"/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n of</w:t>
            </w:r>
            <w:proofErr w:type="gramEnd"/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iteria)</w:t>
            </w:r>
          </w:p>
        </w:tc>
        <w:tc>
          <w:tcPr>
            <w:tcW w:w="993" w:type="dxa"/>
          </w:tcPr>
          <w:p w14:paraId="73F4B895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567" w:type="dxa"/>
          </w:tcPr>
          <w:p w14:paraId="0E5A19AD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3197CAE7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</w:tcPr>
          <w:p w14:paraId="274FDD95" w14:textId="4009B8E9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708" w:type="dxa"/>
          </w:tcPr>
          <w:p w14:paraId="3DF4528E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610FD89E" w14:textId="5A334744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7174D" w:rsidRPr="00510E99" w14:paraId="6B3F1A08" w14:textId="77777777" w:rsidTr="00650B7E">
        <w:tc>
          <w:tcPr>
            <w:tcW w:w="3402" w:type="dxa"/>
          </w:tcPr>
          <w:p w14:paraId="258E6D34" w14:textId="27CEDB88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Frailty FP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556521BF" w14:textId="3C82E38F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97174D"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</w:tcPr>
          <w:p w14:paraId="1247E594" w14:textId="461347A8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9.5%*</w:t>
            </w:r>
          </w:p>
        </w:tc>
      </w:tr>
      <w:tr w:rsidR="004933F7" w:rsidRPr="00510E99" w14:paraId="18630D0B" w14:textId="77777777" w:rsidTr="00DB78B0">
        <w:tc>
          <w:tcPr>
            <w:tcW w:w="3402" w:type="dxa"/>
          </w:tcPr>
          <w:p w14:paraId="0B8A4575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Katz index (points)</w:t>
            </w:r>
          </w:p>
        </w:tc>
        <w:tc>
          <w:tcPr>
            <w:tcW w:w="993" w:type="dxa"/>
          </w:tcPr>
          <w:p w14:paraId="52974FD3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5.85 </w:t>
            </w:r>
          </w:p>
        </w:tc>
        <w:tc>
          <w:tcPr>
            <w:tcW w:w="567" w:type="dxa"/>
          </w:tcPr>
          <w:p w14:paraId="11DE45F2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172E04CC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</w:tcPr>
          <w:p w14:paraId="5B7ABC35" w14:textId="3556B8F8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5.62  </w:t>
            </w:r>
          </w:p>
        </w:tc>
        <w:tc>
          <w:tcPr>
            <w:tcW w:w="708" w:type="dxa"/>
          </w:tcPr>
          <w:p w14:paraId="0E931CA4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3CBE7BD2" w14:textId="7C41E426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7174D" w:rsidRPr="00510E99" w14:paraId="5719EF60" w14:textId="77777777" w:rsidTr="0016242A">
        <w:tc>
          <w:tcPr>
            <w:tcW w:w="3402" w:type="dxa"/>
          </w:tcPr>
          <w:p w14:paraId="1C930BC1" w14:textId="22DF25FD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Disability in BADL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3D6DE71B" w14:textId="3A8CE49B" w:rsidR="0097174D" w:rsidRPr="00510E99" w:rsidRDefault="0097174D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4093" w:rsidRPr="00510E9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60" w:type="dxa"/>
            <w:gridSpan w:val="3"/>
          </w:tcPr>
          <w:p w14:paraId="4504756F" w14:textId="51E6065B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2.1%*</w:t>
            </w:r>
          </w:p>
        </w:tc>
      </w:tr>
      <w:tr w:rsidR="004933F7" w:rsidRPr="00510E99" w14:paraId="1534BD55" w14:textId="77777777" w:rsidTr="00DB78B0">
        <w:tc>
          <w:tcPr>
            <w:tcW w:w="3402" w:type="dxa"/>
          </w:tcPr>
          <w:p w14:paraId="60DDCD24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L&amp;B scale (points)</w:t>
            </w:r>
          </w:p>
        </w:tc>
        <w:tc>
          <w:tcPr>
            <w:tcW w:w="993" w:type="dxa"/>
          </w:tcPr>
          <w:p w14:paraId="3813D417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6.38 </w:t>
            </w:r>
          </w:p>
        </w:tc>
        <w:tc>
          <w:tcPr>
            <w:tcW w:w="567" w:type="dxa"/>
          </w:tcPr>
          <w:p w14:paraId="6BBC536A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32D8FA47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</w:tcPr>
          <w:p w14:paraId="49063781" w14:textId="7FD7593F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5.77 </w:t>
            </w:r>
          </w:p>
        </w:tc>
        <w:tc>
          <w:tcPr>
            <w:tcW w:w="708" w:type="dxa"/>
          </w:tcPr>
          <w:p w14:paraId="0E8C352B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33E07C47" w14:textId="06DA8DF4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7174D" w:rsidRPr="00510E99" w14:paraId="5E5FB975" w14:textId="77777777" w:rsidTr="00F37DD6">
        <w:tc>
          <w:tcPr>
            <w:tcW w:w="3402" w:type="dxa"/>
          </w:tcPr>
          <w:p w14:paraId="39D3410A" w14:textId="577A5ADE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Disability in IADL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6827761E" w14:textId="44576EBA" w:rsidR="0097174D" w:rsidRPr="00510E99" w:rsidRDefault="0097174D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F4093" w:rsidRPr="00510E9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</w:tcPr>
          <w:p w14:paraId="16E4B0CF" w14:textId="3E8ADB3B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68.5%</w:t>
            </w:r>
          </w:p>
        </w:tc>
      </w:tr>
      <w:tr w:rsidR="004933F7" w:rsidRPr="00510E99" w14:paraId="741BC87B" w14:textId="77777777" w:rsidTr="00DB78B0">
        <w:tc>
          <w:tcPr>
            <w:tcW w:w="3402" w:type="dxa"/>
          </w:tcPr>
          <w:p w14:paraId="75CDCFE8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GDS (points)</w:t>
            </w:r>
          </w:p>
        </w:tc>
        <w:tc>
          <w:tcPr>
            <w:tcW w:w="993" w:type="dxa"/>
          </w:tcPr>
          <w:p w14:paraId="73ADE5DF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567" w:type="dxa"/>
          </w:tcPr>
          <w:p w14:paraId="7158A01C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70033500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34" w:type="dxa"/>
          </w:tcPr>
          <w:p w14:paraId="46153151" w14:textId="7701F01E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2.67  </w:t>
            </w:r>
          </w:p>
        </w:tc>
        <w:tc>
          <w:tcPr>
            <w:tcW w:w="708" w:type="dxa"/>
          </w:tcPr>
          <w:p w14:paraId="3611D50E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652751C0" w14:textId="09847EC5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7174D" w:rsidRPr="00510E99" w14:paraId="0BE551C0" w14:textId="77777777" w:rsidTr="00052FEB">
        <w:tc>
          <w:tcPr>
            <w:tcW w:w="3402" w:type="dxa"/>
          </w:tcPr>
          <w:p w14:paraId="6A403424" w14:textId="406ED09A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35862294" w14:textId="4856D8FF" w:rsidR="0097174D" w:rsidRPr="00510E99" w:rsidRDefault="0097174D" w:rsidP="003831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4093" w:rsidRPr="00510E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</w:tcPr>
          <w:p w14:paraId="5BD81688" w14:textId="102225F0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97174D" w:rsidRPr="00510E99">
              <w:rPr>
                <w:rFonts w:ascii="Times New Roman" w:hAnsi="Times New Roman" w:cs="Times New Roman"/>
                <w:sz w:val="24"/>
                <w:szCs w:val="24"/>
              </w:rPr>
              <w:t>%*</w:t>
            </w:r>
          </w:p>
        </w:tc>
      </w:tr>
      <w:tr w:rsidR="004933F7" w:rsidRPr="00510E99" w14:paraId="26F841ED" w14:textId="77777777" w:rsidTr="00DB78B0">
        <w:tc>
          <w:tcPr>
            <w:tcW w:w="3402" w:type="dxa"/>
          </w:tcPr>
          <w:p w14:paraId="14C2F60D" w14:textId="77777777" w:rsidR="004933F7" w:rsidRPr="00510E99" w:rsidRDefault="004933F7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MMSE (points)</w:t>
            </w:r>
          </w:p>
        </w:tc>
        <w:tc>
          <w:tcPr>
            <w:tcW w:w="993" w:type="dxa"/>
          </w:tcPr>
          <w:p w14:paraId="1666089F" w14:textId="77777777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567" w:type="dxa"/>
          </w:tcPr>
          <w:p w14:paraId="63658291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</w:tcPr>
          <w:p w14:paraId="484EE777" w14:textId="77777777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134" w:type="dxa"/>
          </w:tcPr>
          <w:p w14:paraId="1612A490" w14:textId="4CC06145" w:rsidR="004933F7" w:rsidRPr="00510E99" w:rsidRDefault="004933F7" w:rsidP="0069306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</w:p>
        </w:tc>
        <w:tc>
          <w:tcPr>
            <w:tcW w:w="708" w:type="dxa"/>
          </w:tcPr>
          <w:p w14:paraId="643FE41A" w14:textId="77777777" w:rsidR="004933F7" w:rsidRPr="00510E99" w:rsidRDefault="004933F7" w:rsidP="006930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</w:tcPr>
          <w:p w14:paraId="021EB7B4" w14:textId="3AFFF6BA" w:rsidR="004933F7" w:rsidRPr="00510E99" w:rsidRDefault="004933F7" w:rsidP="006930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="00DB78B0" w:rsidRPr="00510E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7174D" w:rsidRPr="00510E99" w14:paraId="6ED48FC5" w14:textId="77777777" w:rsidTr="009D74BB">
        <w:tc>
          <w:tcPr>
            <w:tcW w:w="3402" w:type="dxa"/>
          </w:tcPr>
          <w:p w14:paraId="7EAA1556" w14:textId="75C3D6CB" w:rsidR="0097174D" w:rsidRPr="00510E99" w:rsidRDefault="009F4093" w:rsidP="0069306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Cognitive impairment</w:t>
            </w:r>
            <w:r w:rsidR="00383189"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694" w:type="dxa"/>
            <w:gridSpan w:val="3"/>
          </w:tcPr>
          <w:p w14:paraId="6446D561" w14:textId="10416137" w:rsidR="0097174D" w:rsidRPr="00510E99" w:rsidRDefault="0097174D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4093" w:rsidRPr="00510E9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260" w:type="dxa"/>
            <w:gridSpan w:val="3"/>
          </w:tcPr>
          <w:p w14:paraId="530480F8" w14:textId="411F71D3" w:rsidR="0097174D" w:rsidRPr="00510E99" w:rsidRDefault="009F4093" w:rsidP="009F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8.0%*</w:t>
            </w:r>
          </w:p>
        </w:tc>
      </w:tr>
      <w:tr w:rsidR="00A12F4B" w:rsidRPr="00510E99" w14:paraId="4B9343C5" w14:textId="77777777" w:rsidTr="00A12F4B">
        <w:tc>
          <w:tcPr>
            <w:tcW w:w="3402" w:type="dxa"/>
            <w:tcBorders>
              <w:bottom w:val="single" w:sz="18" w:space="0" w:color="auto"/>
            </w:tcBorders>
          </w:tcPr>
          <w:p w14:paraId="43684CBE" w14:textId="38A4D4DD" w:rsidR="00A12F4B" w:rsidRPr="00510E99" w:rsidRDefault="00A12F4B" w:rsidP="00A12F4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b/>
                <w:sz w:val="24"/>
                <w:szCs w:val="24"/>
              </w:rPr>
              <w:t>Medications (n)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354FA7B" w14:textId="2686EB7E" w:rsidR="00A12F4B" w:rsidRPr="00510E99" w:rsidRDefault="00A12F4B" w:rsidP="00A12F4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E19F1E9" w14:textId="21050602" w:rsidR="00A12F4B" w:rsidRPr="00510E99" w:rsidRDefault="00A12F4B" w:rsidP="00A12F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4625E73" w14:textId="58C44E45" w:rsidR="00A12F4B" w:rsidRPr="00510E99" w:rsidRDefault="00A12F4B" w:rsidP="00A12F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CCE1D58" w14:textId="7DFB9B35" w:rsidR="00A12F4B" w:rsidRPr="00510E99" w:rsidRDefault="00A12F4B" w:rsidP="00A12F4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1A48A252" w14:textId="387E40E8" w:rsidR="00A12F4B" w:rsidRPr="00510E99" w:rsidRDefault="00A12F4B" w:rsidP="00A12F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F87E619" w14:textId="5E8CD979" w:rsidR="00A12F4B" w:rsidRPr="00510E99" w:rsidRDefault="00A12F4B" w:rsidP="00A12F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12F4B" w:rsidRPr="00510E99" w14:paraId="1A363D6A" w14:textId="77777777" w:rsidTr="00A12F4B">
        <w:trPr>
          <w:trHeight w:val="1820"/>
        </w:trPr>
        <w:tc>
          <w:tcPr>
            <w:tcW w:w="9356" w:type="dxa"/>
            <w:gridSpan w:val="7"/>
            <w:tcBorders>
              <w:top w:val="single" w:sz="18" w:space="0" w:color="auto"/>
            </w:tcBorders>
            <w:vAlign w:val="bottom"/>
          </w:tcPr>
          <w:p w14:paraId="191EF9F7" w14:textId="2609C0BF" w:rsidR="00A12F4B" w:rsidRPr="00510E99" w:rsidRDefault="00A12F4B" w:rsidP="00A12F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FTS5: Frailty Trait Scale Short Form; FP: Frailty Phenotype; BADL: basic activities of daily living; L&amp;B scale: Lawton and Brody Scale; IADL: instrumental activities of daily living; GDS: Geriatric Depression Scale; MMSE: Mini-Mental Stated Examination; STS: sit-to-stand; *denotes significant differences compared to</w:t>
            </w:r>
            <w:r w:rsidR="00510E99">
              <w:rPr>
                <w:rFonts w:ascii="Times New Roman" w:hAnsi="Times New Roman" w:cs="Times New Roman"/>
                <w:sz w:val="24"/>
                <w:szCs w:val="24"/>
              </w:rPr>
              <w:t xml:space="preserve"> those who completed the follow-up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0E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>&lt;0.05).</w:t>
            </w:r>
          </w:p>
        </w:tc>
      </w:tr>
    </w:tbl>
    <w:p w14:paraId="4CB36BD6" w14:textId="77777777" w:rsidR="00510E99" w:rsidRDefault="00510E99" w:rsidP="00510E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10E9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C889283" w14:textId="77777777" w:rsidR="00510E99" w:rsidRDefault="00510E99" w:rsidP="00510E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 w:rsidRPr="001238BA">
        <w:rPr>
          <w:rFonts w:ascii="Times New Roman" w:hAnsi="Times New Roman" w:cs="Times New Roman"/>
          <w:sz w:val="24"/>
          <w:szCs w:val="24"/>
        </w:rPr>
        <w:t xml:space="preserve">Summary of the </w:t>
      </w:r>
      <w:r>
        <w:rPr>
          <w:rFonts w:ascii="Times New Roman" w:hAnsi="Times New Roman" w:cs="Times New Roman"/>
          <w:sz w:val="24"/>
          <w:szCs w:val="24"/>
        </w:rPr>
        <w:t>linear m</w:t>
      </w:r>
      <w:r w:rsidRPr="001238BA">
        <w:rPr>
          <w:rFonts w:ascii="Times New Roman" w:hAnsi="Times New Roman" w:cs="Times New Roman"/>
          <w:sz w:val="24"/>
          <w:szCs w:val="24"/>
        </w:rPr>
        <w:t xml:space="preserve">ixe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238BA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238BA">
        <w:rPr>
          <w:rFonts w:ascii="Times New Roman" w:hAnsi="Times New Roman" w:cs="Times New Roman"/>
          <w:sz w:val="24"/>
          <w:szCs w:val="24"/>
        </w:rPr>
        <w:t>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992"/>
        <w:gridCol w:w="2268"/>
        <w:gridCol w:w="1560"/>
      </w:tblGrid>
      <w:tr w:rsidR="00510E99" w:rsidRPr="0051151A" w14:paraId="250B2E8D" w14:textId="77777777" w:rsidTr="00CB0154">
        <w:tc>
          <w:tcPr>
            <w:tcW w:w="2835" w:type="dxa"/>
            <w:tcBorders>
              <w:bottom w:val="single" w:sz="18" w:space="0" w:color="auto"/>
            </w:tcBorders>
          </w:tcPr>
          <w:p w14:paraId="0E696E5B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7DBB4676" w14:textId="77777777" w:rsidR="00510E99" w:rsidRPr="00921A63" w:rsidRDefault="00510E99" w:rsidP="00CB01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st.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148B1FEB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3854485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146941BA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10E99" w:rsidRPr="0051151A" w14:paraId="49917655" w14:textId="77777777" w:rsidTr="00CB0154">
        <w:tc>
          <w:tcPr>
            <w:tcW w:w="2835" w:type="dxa"/>
            <w:tcBorders>
              <w:top w:val="single" w:sz="18" w:space="0" w:color="auto"/>
            </w:tcBorders>
          </w:tcPr>
          <w:p w14:paraId="3905909E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TS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core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589DC7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4DC47C8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1BA891E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6C2B05F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003F16DD" w14:textId="77777777" w:rsidTr="00CB0154">
        <w:tc>
          <w:tcPr>
            <w:tcW w:w="2835" w:type="dxa"/>
          </w:tcPr>
          <w:p w14:paraId="6C7566EE" w14:textId="77777777" w:rsidR="00510E99" w:rsidRPr="003467B0" w:rsidRDefault="00510E99" w:rsidP="00CB01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6EFAA04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79</w:t>
            </w:r>
          </w:p>
        </w:tc>
        <w:tc>
          <w:tcPr>
            <w:tcW w:w="992" w:type="dxa"/>
          </w:tcPr>
          <w:p w14:paraId="1FE4ED9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2268" w:type="dxa"/>
          </w:tcPr>
          <w:p w14:paraId="2C7C5DB4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58, 21.17)</w:t>
            </w:r>
          </w:p>
        </w:tc>
        <w:tc>
          <w:tcPr>
            <w:tcW w:w="1560" w:type="dxa"/>
          </w:tcPr>
          <w:p w14:paraId="3A2388A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07D7FD90" w14:textId="77777777" w:rsidTr="00CB0154">
        <w:tc>
          <w:tcPr>
            <w:tcW w:w="2835" w:type="dxa"/>
          </w:tcPr>
          <w:p w14:paraId="0F5CD0BD" w14:textId="77777777" w:rsidR="00510E99" w:rsidRPr="003467B0" w:rsidRDefault="00510E99" w:rsidP="00CB01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76C09BD4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61</w:t>
            </w:r>
          </w:p>
        </w:tc>
        <w:tc>
          <w:tcPr>
            <w:tcW w:w="992" w:type="dxa"/>
          </w:tcPr>
          <w:p w14:paraId="562712E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268" w:type="dxa"/>
          </w:tcPr>
          <w:p w14:paraId="340DE45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.88, -3.65)</w:t>
            </w:r>
          </w:p>
        </w:tc>
        <w:tc>
          <w:tcPr>
            <w:tcW w:w="1560" w:type="dxa"/>
          </w:tcPr>
          <w:p w14:paraId="13FDBA1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640DDFD8" w14:textId="77777777" w:rsidTr="00CB0154">
        <w:tc>
          <w:tcPr>
            <w:tcW w:w="2835" w:type="dxa"/>
          </w:tcPr>
          <w:p w14:paraId="0427398F" w14:textId="77777777" w:rsidR="00510E99" w:rsidRPr="003467B0" w:rsidRDefault="00510E99" w:rsidP="00CB01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6FD7D7E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6</w:t>
            </w:r>
          </w:p>
        </w:tc>
        <w:tc>
          <w:tcPr>
            <w:tcW w:w="992" w:type="dxa"/>
          </w:tcPr>
          <w:p w14:paraId="468362A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268" w:type="dxa"/>
          </w:tcPr>
          <w:p w14:paraId="396DA76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6, 3.00)</w:t>
            </w:r>
          </w:p>
        </w:tc>
        <w:tc>
          <w:tcPr>
            <w:tcW w:w="1560" w:type="dxa"/>
          </w:tcPr>
          <w:p w14:paraId="3EBC978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579970C5" w14:textId="77777777" w:rsidTr="00CB0154">
        <w:tc>
          <w:tcPr>
            <w:tcW w:w="2835" w:type="dxa"/>
          </w:tcPr>
          <w:p w14:paraId="03515E74" w14:textId="77777777" w:rsidR="00510E99" w:rsidRPr="003467B0" w:rsidRDefault="00510E99" w:rsidP="00CB01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63A13AB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992" w:type="dxa"/>
          </w:tcPr>
          <w:p w14:paraId="3B566FA0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2268" w:type="dxa"/>
          </w:tcPr>
          <w:p w14:paraId="7E05223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67, 0.35)</w:t>
            </w:r>
          </w:p>
        </w:tc>
        <w:tc>
          <w:tcPr>
            <w:tcW w:w="1560" w:type="dxa"/>
          </w:tcPr>
          <w:p w14:paraId="25FF8B8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510E99" w:rsidRPr="0051151A" w14:paraId="793FE0CD" w14:textId="77777777" w:rsidTr="00CB0154">
        <w:tc>
          <w:tcPr>
            <w:tcW w:w="2835" w:type="dxa"/>
          </w:tcPr>
          <w:p w14:paraId="34881986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iteria)</w:t>
            </w:r>
          </w:p>
        </w:tc>
        <w:tc>
          <w:tcPr>
            <w:tcW w:w="1276" w:type="dxa"/>
          </w:tcPr>
          <w:p w14:paraId="6447E8FE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C244C5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D51400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6D4D6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2E72EA0B" w14:textId="77777777" w:rsidTr="00CB0154">
        <w:tc>
          <w:tcPr>
            <w:tcW w:w="2835" w:type="dxa"/>
          </w:tcPr>
          <w:p w14:paraId="22A01DFF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73AB8D7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92" w:type="dxa"/>
          </w:tcPr>
          <w:p w14:paraId="175FC3B0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268" w:type="dxa"/>
          </w:tcPr>
          <w:p w14:paraId="4FE2F14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1, 1.03)</w:t>
            </w:r>
          </w:p>
        </w:tc>
        <w:tc>
          <w:tcPr>
            <w:tcW w:w="1560" w:type="dxa"/>
          </w:tcPr>
          <w:p w14:paraId="50502A48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14530A46" w14:textId="77777777" w:rsidTr="00CB0154">
        <w:tc>
          <w:tcPr>
            <w:tcW w:w="2835" w:type="dxa"/>
          </w:tcPr>
          <w:p w14:paraId="09897254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78F3BB2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992" w:type="dxa"/>
          </w:tcPr>
          <w:p w14:paraId="3960DC8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68" w:type="dxa"/>
          </w:tcPr>
          <w:p w14:paraId="53F91AF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4, -0.23)</w:t>
            </w:r>
          </w:p>
        </w:tc>
        <w:tc>
          <w:tcPr>
            <w:tcW w:w="1560" w:type="dxa"/>
          </w:tcPr>
          <w:p w14:paraId="168C02C5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213D6434" w14:textId="77777777" w:rsidTr="00CB0154">
        <w:tc>
          <w:tcPr>
            <w:tcW w:w="2835" w:type="dxa"/>
          </w:tcPr>
          <w:p w14:paraId="50BDD694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1DDDB99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</w:tcPr>
          <w:p w14:paraId="5E26B1A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268" w:type="dxa"/>
          </w:tcPr>
          <w:p w14:paraId="0D7AF41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9, 0.21)</w:t>
            </w:r>
          </w:p>
        </w:tc>
        <w:tc>
          <w:tcPr>
            <w:tcW w:w="1560" w:type="dxa"/>
          </w:tcPr>
          <w:p w14:paraId="40F20F2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510E99" w:rsidRPr="0051151A" w14:paraId="401EB74D" w14:textId="77777777" w:rsidTr="00CB0154">
        <w:tc>
          <w:tcPr>
            <w:tcW w:w="2835" w:type="dxa"/>
          </w:tcPr>
          <w:p w14:paraId="4B39E878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07982BA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992" w:type="dxa"/>
          </w:tcPr>
          <w:p w14:paraId="73D0246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268" w:type="dxa"/>
          </w:tcPr>
          <w:p w14:paraId="13123341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8, 0.04)</w:t>
            </w:r>
          </w:p>
        </w:tc>
        <w:tc>
          <w:tcPr>
            <w:tcW w:w="1560" w:type="dxa"/>
          </w:tcPr>
          <w:p w14:paraId="3C450D5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510E99" w:rsidRPr="0051151A" w14:paraId="140B7675" w14:textId="77777777" w:rsidTr="00CB0154">
        <w:tc>
          <w:tcPr>
            <w:tcW w:w="2835" w:type="dxa"/>
          </w:tcPr>
          <w:p w14:paraId="756ACAE1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tz index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ints)</w:t>
            </w:r>
          </w:p>
        </w:tc>
        <w:tc>
          <w:tcPr>
            <w:tcW w:w="1276" w:type="dxa"/>
          </w:tcPr>
          <w:p w14:paraId="1CF605A3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430746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77ABFBB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B1A1E5B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06F07906" w14:textId="77777777" w:rsidTr="00CB0154">
        <w:tc>
          <w:tcPr>
            <w:tcW w:w="2835" w:type="dxa"/>
          </w:tcPr>
          <w:p w14:paraId="16CC217A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302CF6E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7</w:t>
            </w:r>
          </w:p>
        </w:tc>
        <w:tc>
          <w:tcPr>
            <w:tcW w:w="992" w:type="dxa"/>
            <w:vAlign w:val="center"/>
          </w:tcPr>
          <w:p w14:paraId="48099F04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268" w:type="dxa"/>
            <w:vAlign w:val="center"/>
          </w:tcPr>
          <w:p w14:paraId="342629C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0, 5.20)</w:t>
            </w:r>
          </w:p>
        </w:tc>
        <w:tc>
          <w:tcPr>
            <w:tcW w:w="1560" w:type="dxa"/>
            <w:vAlign w:val="center"/>
          </w:tcPr>
          <w:p w14:paraId="371DA284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0861092D" w14:textId="77777777" w:rsidTr="00CB0154">
        <w:tc>
          <w:tcPr>
            <w:tcW w:w="2835" w:type="dxa"/>
          </w:tcPr>
          <w:p w14:paraId="525F9134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3752504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992" w:type="dxa"/>
            <w:vAlign w:val="center"/>
          </w:tcPr>
          <w:p w14:paraId="6BDFA70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268" w:type="dxa"/>
            <w:vAlign w:val="center"/>
          </w:tcPr>
          <w:p w14:paraId="7E18EBC6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, 0.75)</w:t>
            </w:r>
          </w:p>
        </w:tc>
        <w:tc>
          <w:tcPr>
            <w:tcW w:w="1560" w:type="dxa"/>
            <w:vAlign w:val="center"/>
          </w:tcPr>
          <w:p w14:paraId="1D19F88D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0D67D06C" w14:textId="77777777" w:rsidTr="00CB0154">
        <w:tc>
          <w:tcPr>
            <w:tcW w:w="2835" w:type="dxa"/>
          </w:tcPr>
          <w:p w14:paraId="0DA9AF8F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41C0BAD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992" w:type="dxa"/>
            <w:vAlign w:val="center"/>
          </w:tcPr>
          <w:p w14:paraId="19CDC026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268" w:type="dxa"/>
            <w:vAlign w:val="center"/>
          </w:tcPr>
          <w:p w14:paraId="0551420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, 0.80)</w:t>
            </w:r>
          </w:p>
        </w:tc>
        <w:tc>
          <w:tcPr>
            <w:tcW w:w="1560" w:type="dxa"/>
            <w:vAlign w:val="center"/>
          </w:tcPr>
          <w:p w14:paraId="195FDB2B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76E8A912" w14:textId="77777777" w:rsidTr="00CB0154">
        <w:tc>
          <w:tcPr>
            <w:tcW w:w="2835" w:type="dxa"/>
          </w:tcPr>
          <w:p w14:paraId="62B383DE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1BD6C42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992" w:type="dxa"/>
            <w:vAlign w:val="center"/>
          </w:tcPr>
          <w:p w14:paraId="1930B4B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268" w:type="dxa"/>
            <w:vAlign w:val="center"/>
          </w:tcPr>
          <w:p w14:paraId="7C926796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8, -0.16)</w:t>
            </w:r>
          </w:p>
        </w:tc>
        <w:tc>
          <w:tcPr>
            <w:tcW w:w="1560" w:type="dxa"/>
            <w:vAlign w:val="center"/>
          </w:tcPr>
          <w:p w14:paraId="179CD6C9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0E99" w:rsidRPr="0051151A" w14:paraId="205009D5" w14:textId="77777777" w:rsidTr="00CB0154">
        <w:tc>
          <w:tcPr>
            <w:tcW w:w="2835" w:type="dxa"/>
          </w:tcPr>
          <w:p w14:paraId="56AAFF63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&amp;B scale (points)</w:t>
            </w:r>
          </w:p>
        </w:tc>
        <w:tc>
          <w:tcPr>
            <w:tcW w:w="1276" w:type="dxa"/>
          </w:tcPr>
          <w:p w14:paraId="79146FD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14C855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8562458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BBD1809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1FD5C037" w14:textId="77777777" w:rsidTr="00CB0154">
        <w:tc>
          <w:tcPr>
            <w:tcW w:w="2835" w:type="dxa"/>
          </w:tcPr>
          <w:p w14:paraId="3995EDE5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47D448E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5</w:t>
            </w:r>
          </w:p>
        </w:tc>
        <w:tc>
          <w:tcPr>
            <w:tcW w:w="992" w:type="dxa"/>
          </w:tcPr>
          <w:p w14:paraId="35FD902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268" w:type="dxa"/>
          </w:tcPr>
          <w:p w14:paraId="5B90C20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13, 5.56)</w:t>
            </w:r>
          </w:p>
        </w:tc>
        <w:tc>
          <w:tcPr>
            <w:tcW w:w="1560" w:type="dxa"/>
          </w:tcPr>
          <w:p w14:paraId="5B712CE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60106385" w14:textId="77777777" w:rsidTr="00CB0154">
        <w:tc>
          <w:tcPr>
            <w:tcW w:w="2835" w:type="dxa"/>
          </w:tcPr>
          <w:p w14:paraId="663BCD54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1F40F71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992" w:type="dxa"/>
          </w:tcPr>
          <w:p w14:paraId="1A532211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268" w:type="dxa"/>
          </w:tcPr>
          <w:p w14:paraId="024EA65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63)</w:t>
            </w:r>
          </w:p>
        </w:tc>
        <w:tc>
          <w:tcPr>
            <w:tcW w:w="1560" w:type="dxa"/>
          </w:tcPr>
          <w:p w14:paraId="1E4F377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426F8EC4" w14:textId="77777777" w:rsidTr="00CB0154">
        <w:tc>
          <w:tcPr>
            <w:tcW w:w="2835" w:type="dxa"/>
          </w:tcPr>
          <w:p w14:paraId="6FC6BD21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365296B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992" w:type="dxa"/>
          </w:tcPr>
          <w:p w14:paraId="196C004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2268" w:type="dxa"/>
          </w:tcPr>
          <w:p w14:paraId="5F54A1C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1, 1.03)</w:t>
            </w:r>
          </w:p>
        </w:tc>
        <w:tc>
          <w:tcPr>
            <w:tcW w:w="1560" w:type="dxa"/>
          </w:tcPr>
          <w:p w14:paraId="4CCF2948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2DBF650B" w14:textId="77777777" w:rsidTr="00CB0154">
        <w:tc>
          <w:tcPr>
            <w:tcW w:w="2835" w:type="dxa"/>
          </w:tcPr>
          <w:p w14:paraId="4CC4C65A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33FA39A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1</w:t>
            </w:r>
          </w:p>
        </w:tc>
        <w:tc>
          <w:tcPr>
            <w:tcW w:w="992" w:type="dxa"/>
          </w:tcPr>
          <w:p w14:paraId="2183403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268" w:type="dxa"/>
          </w:tcPr>
          <w:p w14:paraId="4342874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05, -0.14)</w:t>
            </w:r>
          </w:p>
        </w:tc>
        <w:tc>
          <w:tcPr>
            <w:tcW w:w="1560" w:type="dxa"/>
          </w:tcPr>
          <w:p w14:paraId="6A4D2CDF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510E99" w:rsidRPr="0051151A" w14:paraId="299A0824" w14:textId="77777777" w:rsidTr="00CB0154">
        <w:tc>
          <w:tcPr>
            <w:tcW w:w="2835" w:type="dxa"/>
          </w:tcPr>
          <w:p w14:paraId="22941E68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 (points)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75F333B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3D21C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464DE6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22752A3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25A12A20" w14:textId="77777777" w:rsidTr="00CB0154">
        <w:tc>
          <w:tcPr>
            <w:tcW w:w="2835" w:type="dxa"/>
          </w:tcPr>
          <w:p w14:paraId="15370727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7B1A0DE0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56</w:t>
            </w:r>
          </w:p>
        </w:tc>
        <w:tc>
          <w:tcPr>
            <w:tcW w:w="992" w:type="dxa"/>
          </w:tcPr>
          <w:p w14:paraId="319338B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268" w:type="dxa"/>
          </w:tcPr>
          <w:p w14:paraId="77F4C04A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51, 21.60)</w:t>
            </w:r>
          </w:p>
        </w:tc>
        <w:tc>
          <w:tcPr>
            <w:tcW w:w="1560" w:type="dxa"/>
          </w:tcPr>
          <w:p w14:paraId="0381CCF9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30B26B98" w14:textId="77777777" w:rsidTr="00CB0154">
        <w:tc>
          <w:tcPr>
            <w:tcW w:w="2835" w:type="dxa"/>
          </w:tcPr>
          <w:p w14:paraId="32D9D3E9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69A353A7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9</w:t>
            </w:r>
          </w:p>
        </w:tc>
        <w:tc>
          <w:tcPr>
            <w:tcW w:w="992" w:type="dxa"/>
          </w:tcPr>
          <w:p w14:paraId="39CD2ED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268" w:type="dxa"/>
          </w:tcPr>
          <w:p w14:paraId="0F8AF401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9, 3.19)</w:t>
            </w:r>
          </w:p>
        </w:tc>
        <w:tc>
          <w:tcPr>
            <w:tcW w:w="1560" w:type="dxa"/>
          </w:tcPr>
          <w:p w14:paraId="60BF948A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138884BF" w14:textId="77777777" w:rsidTr="00CB0154">
        <w:tc>
          <w:tcPr>
            <w:tcW w:w="2835" w:type="dxa"/>
          </w:tcPr>
          <w:p w14:paraId="47D66A8E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07C2963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1</w:t>
            </w:r>
          </w:p>
        </w:tc>
        <w:tc>
          <w:tcPr>
            <w:tcW w:w="992" w:type="dxa"/>
          </w:tcPr>
          <w:p w14:paraId="4F0A750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268" w:type="dxa"/>
          </w:tcPr>
          <w:p w14:paraId="5F3889B3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9, 3.48)</w:t>
            </w:r>
          </w:p>
        </w:tc>
        <w:tc>
          <w:tcPr>
            <w:tcW w:w="1560" w:type="dxa"/>
          </w:tcPr>
          <w:p w14:paraId="1707710C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504FE8AA" w14:textId="77777777" w:rsidTr="00CB0154">
        <w:tc>
          <w:tcPr>
            <w:tcW w:w="2835" w:type="dxa"/>
          </w:tcPr>
          <w:p w14:paraId="77594D61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37FA72B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3</w:t>
            </w:r>
          </w:p>
        </w:tc>
        <w:tc>
          <w:tcPr>
            <w:tcW w:w="992" w:type="dxa"/>
          </w:tcPr>
          <w:p w14:paraId="1E0F55F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2268" w:type="dxa"/>
          </w:tcPr>
          <w:p w14:paraId="4D61676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30, 0.03)</w:t>
            </w:r>
          </w:p>
        </w:tc>
        <w:tc>
          <w:tcPr>
            <w:tcW w:w="1560" w:type="dxa"/>
          </w:tcPr>
          <w:p w14:paraId="2CC9AF1E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510E99" w:rsidRPr="0051151A" w14:paraId="520E971C" w14:textId="77777777" w:rsidTr="00CB0154">
        <w:tc>
          <w:tcPr>
            <w:tcW w:w="2835" w:type="dxa"/>
          </w:tcPr>
          <w:p w14:paraId="249DA8A3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S (points)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4F5B37C0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76A5FA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7CA50DE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8D47F8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7E2F3A83" w14:textId="77777777" w:rsidTr="00CB0154">
        <w:tc>
          <w:tcPr>
            <w:tcW w:w="2835" w:type="dxa"/>
          </w:tcPr>
          <w:p w14:paraId="14C7F8D9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Intersection</w:t>
            </w:r>
          </w:p>
        </w:tc>
        <w:tc>
          <w:tcPr>
            <w:tcW w:w="1276" w:type="dxa"/>
          </w:tcPr>
          <w:p w14:paraId="56A250F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2</w:t>
            </w:r>
          </w:p>
        </w:tc>
        <w:tc>
          <w:tcPr>
            <w:tcW w:w="992" w:type="dxa"/>
          </w:tcPr>
          <w:p w14:paraId="2C09973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268" w:type="dxa"/>
          </w:tcPr>
          <w:p w14:paraId="06FAA6E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3, 4.43)</w:t>
            </w:r>
          </w:p>
        </w:tc>
        <w:tc>
          <w:tcPr>
            <w:tcW w:w="1560" w:type="dxa"/>
          </w:tcPr>
          <w:p w14:paraId="58E256F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0A1A409C" w14:textId="77777777" w:rsidTr="00CB0154">
        <w:tc>
          <w:tcPr>
            <w:tcW w:w="2835" w:type="dxa"/>
          </w:tcPr>
          <w:p w14:paraId="74E4AC4C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wer group</w:t>
            </w:r>
          </w:p>
        </w:tc>
        <w:tc>
          <w:tcPr>
            <w:tcW w:w="1276" w:type="dxa"/>
          </w:tcPr>
          <w:p w14:paraId="03B2D16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992" w:type="dxa"/>
          </w:tcPr>
          <w:p w14:paraId="7E191923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268" w:type="dxa"/>
          </w:tcPr>
          <w:p w14:paraId="23E64C0D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95, -0.23)</w:t>
            </w:r>
          </w:p>
        </w:tc>
        <w:tc>
          <w:tcPr>
            <w:tcW w:w="1560" w:type="dxa"/>
          </w:tcPr>
          <w:p w14:paraId="55005DC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0E99" w:rsidRPr="0051151A" w14:paraId="126BEC4B" w14:textId="77777777" w:rsidTr="00CB0154">
        <w:tc>
          <w:tcPr>
            <w:tcW w:w="2835" w:type="dxa"/>
          </w:tcPr>
          <w:p w14:paraId="2C2D65AF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64A2A936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4</w:t>
            </w:r>
          </w:p>
        </w:tc>
        <w:tc>
          <w:tcPr>
            <w:tcW w:w="992" w:type="dxa"/>
          </w:tcPr>
          <w:p w14:paraId="4F427720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268" w:type="dxa"/>
          </w:tcPr>
          <w:p w14:paraId="43E0DFCA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94, -1.23)</w:t>
            </w:r>
          </w:p>
        </w:tc>
        <w:tc>
          <w:tcPr>
            <w:tcW w:w="1560" w:type="dxa"/>
          </w:tcPr>
          <w:p w14:paraId="24F62811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72F74315" w14:textId="77777777" w:rsidTr="00CB0154">
        <w:tc>
          <w:tcPr>
            <w:tcW w:w="2835" w:type="dxa"/>
          </w:tcPr>
          <w:p w14:paraId="5154C419" w14:textId="77777777" w:rsidR="00510E99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</w:tcPr>
          <w:p w14:paraId="3BF3DE88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92" w:type="dxa"/>
          </w:tcPr>
          <w:p w14:paraId="15ACCD04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268" w:type="dxa"/>
          </w:tcPr>
          <w:p w14:paraId="2141E27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6, 0.48)</w:t>
            </w:r>
          </w:p>
        </w:tc>
        <w:tc>
          <w:tcPr>
            <w:tcW w:w="1560" w:type="dxa"/>
          </w:tcPr>
          <w:p w14:paraId="779A3BD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510E99" w:rsidRPr="0051151A" w14:paraId="52D66D42" w14:textId="77777777" w:rsidTr="00CB0154">
        <w:tc>
          <w:tcPr>
            <w:tcW w:w="2835" w:type="dxa"/>
          </w:tcPr>
          <w:p w14:paraId="12D566A8" w14:textId="77777777" w:rsidR="00510E99" w:rsidRPr="0051151A" w:rsidRDefault="00510E99" w:rsidP="00CB0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ake (n)</w:t>
            </w:r>
          </w:p>
        </w:tc>
        <w:tc>
          <w:tcPr>
            <w:tcW w:w="1276" w:type="dxa"/>
          </w:tcPr>
          <w:p w14:paraId="1FCFEF69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20415A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77C1A1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4C3693" w14:textId="77777777" w:rsidR="00510E99" w:rsidRPr="0051151A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E99" w:rsidRPr="0051151A" w14:paraId="29E9B03B" w14:textId="77777777" w:rsidTr="00CB0154">
        <w:tc>
          <w:tcPr>
            <w:tcW w:w="2835" w:type="dxa"/>
          </w:tcPr>
          <w:p w14:paraId="072A5E3D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 xml:space="preserve">Intersection </w:t>
            </w:r>
          </w:p>
        </w:tc>
        <w:tc>
          <w:tcPr>
            <w:tcW w:w="1276" w:type="dxa"/>
          </w:tcPr>
          <w:p w14:paraId="7F6DF4CA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8</w:t>
            </w:r>
          </w:p>
        </w:tc>
        <w:tc>
          <w:tcPr>
            <w:tcW w:w="992" w:type="dxa"/>
          </w:tcPr>
          <w:p w14:paraId="3854F726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268" w:type="dxa"/>
          </w:tcPr>
          <w:p w14:paraId="2E9A39C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22, 6.78)</w:t>
            </w:r>
          </w:p>
        </w:tc>
        <w:tc>
          <w:tcPr>
            <w:tcW w:w="1560" w:type="dxa"/>
          </w:tcPr>
          <w:p w14:paraId="6DA68FDB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5D055360" w14:textId="77777777" w:rsidTr="00CB0154">
        <w:tc>
          <w:tcPr>
            <w:tcW w:w="2835" w:type="dxa"/>
          </w:tcPr>
          <w:p w14:paraId="051AA207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</w:t>
            </w:r>
          </w:p>
        </w:tc>
        <w:tc>
          <w:tcPr>
            <w:tcW w:w="1276" w:type="dxa"/>
          </w:tcPr>
          <w:p w14:paraId="69C68ACE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8</w:t>
            </w:r>
          </w:p>
        </w:tc>
        <w:tc>
          <w:tcPr>
            <w:tcW w:w="992" w:type="dxa"/>
          </w:tcPr>
          <w:p w14:paraId="00C7FDB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268" w:type="dxa"/>
          </w:tcPr>
          <w:p w14:paraId="135E33F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81, -0.99)</w:t>
            </w:r>
          </w:p>
        </w:tc>
        <w:tc>
          <w:tcPr>
            <w:tcW w:w="1560" w:type="dxa"/>
          </w:tcPr>
          <w:p w14:paraId="1FFD8C8A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03CD450A" w14:textId="77777777" w:rsidTr="00CB0154">
        <w:tc>
          <w:tcPr>
            <w:tcW w:w="2835" w:type="dxa"/>
          </w:tcPr>
          <w:p w14:paraId="305C65C7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63B941A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3</w:t>
            </w:r>
          </w:p>
        </w:tc>
        <w:tc>
          <w:tcPr>
            <w:tcW w:w="992" w:type="dxa"/>
          </w:tcPr>
          <w:p w14:paraId="5517C27C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268" w:type="dxa"/>
          </w:tcPr>
          <w:p w14:paraId="0B8CF8B3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90, -1.11)</w:t>
            </w:r>
          </w:p>
        </w:tc>
        <w:tc>
          <w:tcPr>
            <w:tcW w:w="1560" w:type="dxa"/>
          </w:tcPr>
          <w:p w14:paraId="3A2DA2D9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0E99" w:rsidRPr="0051151A" w14:paraId="253DCAEF" w14:textId="77777777" w:rsidTr="00CB0154">
        <w:tc>
          <w:tcPr>
            <w:tcW w:w="2835" w:type="dxa"/>
            <w:tcBorders>
              <w:bottom w:val="single" w:sz="18" w:space="0" w:color="auto"/>
            </w:tcBorders>
          </w:tcPr>
          <w:p w14:paraId="74DE3AD1" w14:textId="77777777" w:rsidR="00510E99" w:rsidRPr="0051151A" w:rsidRDefault="00510E99" w:rsidP="00CB01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 x tim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C8347E2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3696891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DDD56BF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4, 1.14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F55AF95" w14:textId="77777777" w:rsidR="00510E99" w:rsidRDefault="00510E99" w:rsidP="00CB0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510E99" w:rsidRPr="0051151A" w14:paraId="32316B6A" w14:textId="77777777" w:rsidTr="00CB0154">
        <w:trPr>
          <w:trHeight w:val="3061"/>
        </w:trPr>
        <w:tc>
          <w:tcPr>
            <w:tcW w:w="8931" w:type="dxa"/>
            <w:gridSpan w:val="5"/>
            <w:tcBorders>
              <w:top w:val="single" w:sz="18" w:space="0" w:color="auto"/>
            </w:tcBorders>
            <w:vAlign w:val="center"/>
          </w:tcPr>
          <w:p w14:paraId="4E9F0A91" w14:textId="77777777" w:rsidR="00510E99" w:rsidRDefault="00510E99" w:rsidP="00CB015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t: estimates; SE: standard error; </w:t>
            </w:r>
            <w:r w:rsidRPr="000D4C45">
              <w:rPr>
                <w:rFonts w:ascii="Times New Roman" w:hAnsi="Times New Roman" w:cs="Times New Roman"/>
              </w:rPr>
              <w:t>FTS5: Frailty Trait Scale Short Form; FP: Frailty Phenotype; BADL: basic activities of daily living; L&amp;B scale: Lawton and Brody Scale; IADL: instrumental activities of daily living; GDS: Geriatric Depression Scale; MMSE: Mini-Mental Stated Examinatio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0409CE51" w14:textId="77777777" w:rsidR="00510E99" w:rsidRDefault="00510E99" w:rsidP="00CB0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7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e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467B0">
              <w:rPr>
                <w:rFonts w:ascii="Times New Roman" w:hAnsi="Times New Roman" w:cs="Times New Roman"/>
                <w:sz w:val="24"/>
                <w:szCs w:val="24"/>
              </w:rPr>
              <w:t>Power group: 1 = Low relative STS power, 0 = Normal relative STS p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ime: 1 = baseline assessment, 2 = follow-up assessment (after 5 years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652B0D" w14:textId="3BAE3A82" w:rsidR="00510E99" w:rsidRDefault="00510E99" w:rsidP="00CB0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</w:rPr>
              <w:t xml:space="preserve">The analysis was adjusted for age, sex, comorbidities, educational level and baseline values. </w:t>
            </w:r>
          </w:p>
        </w:tc>
      </w:tr>
    </w:tbl>
    <w:p w14:paraId="2CF2853F" w14:textId="77777777" w:rsidR="00510E99" w:rsidRDefault="00510E99" w:rsidP="00510E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10E99" w:rsidSect="00510E9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3C567CE" w14:textId="24576261" w:rsidR="00510E99" w:rsidRPr="00510E99" w:rsidRDefault="00510E99" w:rsidP="00510E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E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0E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0E99">
        <w:rPr>
          <w:rFonts w:ascii="Times New Roman" w:hAnsi="Times New Roman" w:cs="Times New Roman"/>
          <w:color w:val="0E101A"/>
          <w:sz w:val="24"/>
          <w:szCs w:val="24"/>
        </w:rPr>
        <w:t>Baseline and longitudinal differences in adverse health outcomes scores between older adults with low relative STS power at baseline and those with normal relative STS power at baseline</w:t>
      </w:r>
      <w:r w:rsidRPr="00510E99">
        <w:rPr>
          <w:rFonts w:ascii="Times New Roman" w:hAnsi="Times New Roman" w:cs="Times New Roman"/>
          <w:color w:val="0E101A"/>
          <w:sz w:val="24"/>
          <w:szCs w:val="24"/>
        </w:rPr>
        <w:t>.</w:t>
      </w:r>
    </w:p>
    <w:tbl>
      <w:tblPr>
        <w:tblStyle w:val="Tablaconcuadrcula1"/>
        <w:tblW w:w="14454" w:type="dxa"/>
        <w:tblLook w:val="04A0" w:firstRow="1" w:lastRow="0" w:firstColumn="1" w:lastColumn="0" w:noHBand="0" w:noVBand="1"/>
      </w:tblPr>
      <w:tblGrid>
        <w:gridCol w:w="283"/>
        <w:gridCol w:w="3403"/>
        <w:gridCol w:w="420"/>
        <w:gridCol w:w="567"/>
        <w:gridCol w:w="1706"/>
        <w:gridCol w:w="1271"/>
        <w:gridCol w:w="1989"/>
        <w:gridCol w:w="1710"/>
        <w:gridCol w:w="1976"/>
        <w:gridCol w:w="1129"/>
      </w:tblGrid>
      <w:tr w:rsidR="00510E99" w:rsidRPr="00510E99" w14:paraId="1DDBC727" w14:textId="77777777" w:rsidTr="00CB0154">
        <w:tc>
          <w:tcPr>
            <w:tcW w:w="36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01CF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4E2FF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relative STS power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93522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rmal relative STS power</w:t>
            </w:r>
          </w:p>
        </w:tc>
        <w:tc>
          <w:tcPr>
            <w:tcW w:w="4815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C27A5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ow </w:t>
            </w:r>
            <w:r w:rsidRPr="00510E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vs.</w:t>
            </w: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ormal relative STS power</w:t>
            </w:r>
          </w:p>
        </w:tc>
      </w:tr>
      <w:tr w:rsidR="00510E99" w:rsidRPr="00510E99" w14:paraId="2E4B4756" w14:textId="77777777" w:rsidTr="00CB0154">
        <w:tc>
          <w:tcPr>
            <w:tcW w:w="3686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373E688" w14:textId="77777777" w:rsidR="00510E99" w:rsidRPr="00510E99" w:rsidRDefault="00510E99" w:rsidP="00CB01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5FAE3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AA963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52BFD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9548A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103FE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∆</w:t>
            </w:r>
          </w:p>
        </w:tc>
        <w:tc>
          <w:tcPr>
            <w:tcW w:w="19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712F1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28E7A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510E99" w:rsidRPr="00510E99" w14:paraId="057EEC88" w14:textId="77777777" w:rsidTr="00CB0154"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FC7008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TS5 (score)</w:t>
            </w:r>
          </w:p>
        </w:tc>
        <w:tc>
          <w:tcPr>
            <w:tcW w:w="98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62A8D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EF31F7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0ABAE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B1CD6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21777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F170B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7DFDD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6F37E73B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DA52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6F7A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868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59A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A59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A65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F1F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C63019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0 to 6.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D422FF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29BBCF36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B90B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C985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A3B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B0B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6BB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5F3D4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BDA94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C14BBC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5 to 5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747BB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62609914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462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8E4E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23D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3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09A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4DD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1B85E6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0AE78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4E88BFFE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8436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railty phenotype (n of criteria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CD5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F4D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E5F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6A0549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DA49B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44A22E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B28FD4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7A94988B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4624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CF3C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09E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222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1AF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D2A6C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54291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EB8E4D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 to 0.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630009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7ED7E012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02F5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196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C68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02A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A41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41084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E6648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5AC653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to 0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B4C43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243AD238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02EF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4FFB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32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EE8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8AF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17B1A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6DC3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736BDFA5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7692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atz index (points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C32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F88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DCB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5E1C3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6E71B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00CF7E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8F603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7F84FD1C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C27C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D4F5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808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73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CA1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9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F49FCD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BE0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A658D5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 to -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EBA77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510E99" w:rsidRPr="00510E99" w14:paraId="0949AB2F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1CCD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A13E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86E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8C1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E47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9EB72D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A17D5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653622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4 to - 0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7E863C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6A9903A0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D947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6345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05D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DBC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F5C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AC5B6E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05724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1FE3C3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59518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731A3F2E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06B1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&amp;B scale (points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678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6F5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B57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C9E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2D930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6F638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8499A3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AE12F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571E1E30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36B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B584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540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90E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80E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5AE97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BC51A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B94529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5 to -0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30970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5A94302A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F7F2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D6F4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38E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4C2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7A5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E26E0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A5205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ED7BE2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3 to -0.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5A65EE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3062F2AC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B073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E28D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0C9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1E1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A11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08BA6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50E5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1E6189F3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81A1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MSE (points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F2D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73B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6FB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AF0AA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38A6B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F5FE86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D64C83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0548528F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E9F3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CB5E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C8E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84D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D8B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00BB4B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200BE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4762ED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0, -0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F0646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510E99" w:rsidRPr="00510E99" w14:paraId="56E7CDC8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DF96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5AB4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83B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7CB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716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29A9B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5FFD7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D8C667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19, -1.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E44F7EC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2071FC43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6293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70FA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FCE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6B8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280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239CC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41C75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28A5BE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F3B4F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6831EAC9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6756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DS (points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12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040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730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2AC2A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798F9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586DD1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DD772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5537FE75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215F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191F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8B6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0A1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0BF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EC0189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7C171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58FD7E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, 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5B8CD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26371C6F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B83A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6E39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62C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B04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80C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0CD6A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93199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549585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, 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CE30E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18100FE9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943C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8754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90F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FE7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B6D6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42F6C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01EB4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1AB414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1F53C1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616CCDFA" w14:textId="77777777" w:rsidTr="00CB015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C49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cation intake (n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F0A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82E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779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5B7DBC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78376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3F2C59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92CA6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E99" w:rsidRPr="00510E99" w14:paraId="16EB651B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DEF1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8557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2084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2D7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DD78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6ACFBE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48359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E3DB58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, 1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068FE2A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72F372CD" w14:textId="77777777" w:rsidTr="00CB0154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A19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0141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CADF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7F9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8EA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55C155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E6A3AE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022473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 1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E11FBBD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10E99" w:rsidRPr="00510E99" w14:paraId="1887F0D5" w14:textId="77777777" w:rsidTr="00CB0154">
        <w:tc>
          <w:tcPr>
            <w:tcW w:w="28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08806F5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D7F8871" w14:textId="77777777" w:rsidR="00510E99" w:rsidRPr="00510E99" w:rsidRDefault="00510E99" w:rsidP="00CB015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to post (∆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0A25409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E7E9B63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A1BEEB2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*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CA0F251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57CC420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E7CCA07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45F568B" w14:textId="77777777" w:rsidR="00510E99" w:rsidRPr="00510E99" w:rsidRDefault="00510E99" w:rsidP="00CB015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EF51A0D" w14:textId="77777777" w:rsidR="00510E99" w:rsidRDefault="00510E99" w:rsidP="00510E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E99">
        <w:rPr>
          <w:rFonts w:ascii="Times New Roman" w:hAnsi="Times New Roman" w:cs="Times New Roman"/>
          <w:sz w:val="24"/>
          <w:szCs w:val="24"/>
        </w:rPr>
        <w:t>PRE: baseline values; POST: follow-up values; SE: standard error; CI: confidence intervals; FTS5: Frailty Trait Scale Short Form; L&amp;B scale: Lawton and Brody Scale; GDS: Geriatric Depression Scale; MMSE: Mini-Mental Stated Examination; STS: sit-to-</w:t>
      </w:r>
      <w:proofErr w:type="gramStart"/>
      <w:r w:rsidRPr="00510E99">
        <w:rPr>
          <w:rFonts w:ascii="Times New Roman" w:hAnsi="Times New Roman" w:cs="Times New Roman"/>
          <w:sz w:val="24"/>
          <w:szCs w:val="24"/>
        </w:rPr>
        <w:t>stand</w:t>
      </w:r>
      <w:r w:rsidRPr="00510E99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510E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2EE928" w14:textId="2E2A11AE" w:rsidR="00510E99" w:rsidRPr="00510E99" w:rsidRDefault="00510E99" w:rsidP="00510E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0E99"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0E99">
        <w:rPr>
          <w:rFonts w:ascii="Times New Roman" w:hAnsi="Times New Roman" w:cs="Times New Roman"/>
          <w:sz w:val="24"/>
          <w:szCs w:val="24"/>
        </w:rPr>
        <w:t xml:space="preserve">The analysis was adjusted </w:t>
      </w:r>
      <w:bookmarkStart w:id="0" w:name="_Hlk179975253"/>
      <w:r w:rsidRPr="00510E99">
        <w:rPr>
          <w:rFonts w:ascii="Times New Roman" w:hAnsi="Times New Roman" w:cs="Times New Roman"/>
          <w:sz w:val="24"/>
          <w:szCs w:val="24"/>
        </w:rPr>
        <w:t>for age, sex, comorbidities, educational level</w:t>
      </w:r>
      <w:bookmarkEnd w:id="0"/>
      <w:r w:rsidRPr="00510E99">
        <w:rPr>
          <w:rFonts w:ascii="Times New Roman" w:hAnsi="Times New Roman" w:cs="Times New Roman"/>
          <w:sz w:val="24"/>
          <w:szCs w:val="24"/>
        </w:rPr>
        <w:t xml:space="preserve"> and baseline values. *</w:t>
      </w:r>
      <w:proofErr w:type="gramStart"/>
      <w:r w:rsidRPr="00510E99">
        <w:rPr>
          <w:rFonts w:ascii="Times New Roman" w:hAnsi="Times New Roman" w:cs="Times New Roman"/>
          <w:sz w:val="24"/>
          <w:szCs w:val="24"/>
        </w:rPr>
        <w:t>denotes</w:t>
      </w:r>
      <w:proofErr w:type="gramEnd"/>
      <w:r w:rsidRPr="00510E99">
        <w:rPr>
          <w:rFonts w:ascii="Times New Roman" w:hAnsi="Times New Roman" w:cs="Times New Roman"/>
          <w:sz w:val="24"/>
          <w:szCs w:val="24"/>
        </w:rPr>
        <w:t xml:space="preserve"> significant pre to post changes within the same group (</w:t>
      </w:r>
      <w:r w:rsidRPr="00510E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10E99">
        <w:rPr>
          <w:rFonts w:ascii="Times New Roman" w:hAnsi="Times New Roman" w:cs="Times New Roman"/>
          <w:sz w:val="24"/>
          <w:szCs w:val="24"/>
        </w:rPr>
        <w:t>&lt;0.05).</w:t>
      </w:r>
    </w:p>
    <w:p w14:paraId="1A3CD573" w14:textId="77777777" w:rsidR="00510E99" w:rsidRDefault="00510E99" w:rsidP="003F4A35">
      <w:pPr>
        <w:rPr>
          <w:rFonts w:ascii="Times New Roman" w:hAnsi="Times New Roman" w:cs="Times New Roman"/>
          <w:b/>
          <w:bCs/>
          <w:sz w:val="24"/>
          <w:szCs w:val="24"/>
        </w:rPr>
        <w:sectPr w:rsidR="00510E99" w:rsidSect="00510E9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7D14123" w14:textId="3B33833F" w:rsidR="003F4A35" w:rsidRDefault="003F4A35" w:rsidP="00510E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15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06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0E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1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Comparison of longitudinal changes (pre to post) between the </w:t>
      </w:r>
      <w:r w:rsidR="00322001">
        <w:rPr>
          <w:rFonts w:ascii="Times New Roman" w:hAnsi="Times New Roman" w:cs="Times New Roman"/>
          <w:sz w:val="24"/>
          <w:szCs w:val="24"/>
        </w:rPr>
        <w:t>low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 relative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 STS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 power group and the </w:t>
      </w:r>
      <w:r w:rsidR="00322001">
        <w:rPr>
          <w:rFonts w:ascii="Times New Roman" w:hAnsi="Times New Roman" w:cs="Times New Roman"/>
          <w:sz w:val="24"/>
          <w:szCs w:val="24"/>
        </w:rPr>
        <w:t>normal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 relative </w:t>
      </w:r>
      <w:r w:rsidR="00F501AA" w:rsidRPr="00F501AA">
        <w:rPr>
          <w:rFonts w:ascii="Times New Roman" w:hAnsi="Times New Roman" w:cs="Times New Roman"/>
          <w:sz w:val="24"/>
          <w:szCs w:val="24"/>
        </w:rPr>
        <w:t xml:space="preserve">STS </w:t>
      </w:r>
      <w:r w:rsidR="00F501AA" w:rsidRPr="00F501AA">
        <w:rPr>
          <w:rFonts w:ascii="Times New Roman" w:hAnsi="Times New Roman" w:cs="Times New Roman"/>
          <w:sz w:val="24"/>
          <w:szCs w:val="24"/>
        </w:rPr>
        <w:t>power group</w:t>
      </w:r>
      <w:r w:rsidR="00F501AA" w:rsidRPr="00F501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992"/>
        <w:gridCol w:w="2268"/>
        <w:gridCol w:w="1560"/>
      </w:tblGrid>
      <w:tr w:rsidR="003F4A35" w:rsidRPr="0051151A" w14:paraId="79CC8A28" w14:textId="77777777" w:rsidTr="0069306F">
        <w:tc>
          <w:tcPr>
            <w:tcW w:w="2835" w:type="dxa"/>
          </w:tcPr>
          <w:p w14:paraId="21BCACCA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6" w:type="dxa"/>
            <w:gridSpan w:val="4"/>
            <w:tcBorders>
              <w:top w:val="single" w:sz="24" w:space="0" w:color="auto"/>
              <w:bottom w:val="single" w:sz="18" w:space="0" w:color="auto"/>
            </w:tcBorders>
          </w:tcPr>
          <w:p w14:paraId="5E3D8963" w14:textId="643D92C0" w:rsidR="003F4A35" w:rsidRPr="0051151A" w:rsidRDefault="00322001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</w:t>
            </w:r>
            <w:r w:rsidR="003F4A35" w:rsidRPr="002831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elative STS power</w:t>
            </w:r>
            <w:r w:rsidR="00F501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F501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∆ (pre to post)</w:t>
            </w:r>
            <w:r w:rsidR="003F4A35" w:rsidRPr="002831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3F4A35" w:rsidRPr="002831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vs.</w:t>
            </w:r>
            <w:r w:rsidR="003F4A35" w:rsidRPr="002831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rmal</w:t>
            </w:r>
            <w:r w:rsidR="003F4A35" w:rsidRPr="002831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elative STS power</w:t>
            </w:r>
            <w:r w:rsidR="00F501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F501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∆ (pre to post)</w:t>
            </w:r>
          </w:p>
        </w:tc>
      </w:tr>
      <w:tr w:rsidR="003F4A35" w:rsidRPr="0051151A" w14:paraId="137293C1" w14:textId="77777777" w:rsidTr="0069306F">
        <w:tc>
          <w:tcPr>
            <w:tcW w:w="2835" w:type="dxa"/>
            <w:tcBorders>
              <w:bottom w:val="single" w:sz="18" w:space="0" w:color="auto"/>
            </w:tcBorders>
          </w:tcPr>
          <w:p w14:paraId="36DD0FA7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59AE3B87" w14:textId="77777777" w:rsidR="003F4A35" w:rsidRPr="00921A63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21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∆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0C2E9D49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7354BAEE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14942C42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F4A35" w:rsidRPr="0051151A" w14:paraId="2168AF32" w14:textId="77777777" w:rsidTr="0069306F">
        <w:tc>
          <w:tcPr>
            <w:tcW w:w="2835" w:type="dxa"/>
            <w:tcBorders>
              <w:top w:val="single" w:sz="18" w:space="0" w:color="auto"/>
            </w:tcBorders>
          </w:tcPr>
          <w:p w14:paraId="2D9B1A4C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TS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core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24C9E8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069FDA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D35B9E1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5128B305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3F4A35" w:rsidRPr="0051151A" w14:paraId="0E94D69F" w14:textId="77777777" w:rsidTr="0069306F">
        <w:tc>
          <w:tcPr>
            <w:tcW w:w="2835" w:type="dxa"/>
          </w:tcPr>
          <w:p w14:paraId="4815C59D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of criteria)</w:t>
            </w:r>
          </w:p>
        </w:tc>
        <w:tc>
          <w:tcPr>
            <w:tcW w:w="1276" w:type="dxa"/>
          </w:tcPr>
          <w:p w14:paraId="064AF793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</w:tcPr>
          <w:p w14:paraId="05086639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68" w:type="dxa"/>
          </w:tcPr>
          <w:p w14:paraId="2E464571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0" w:type="dxa"/>
          </w:tcPr>
          <w:p w14:paraId="58E2C462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3F4A35" w:rsidRPr="0051151A" w14:paraId="7882DC61" w14:textId="77777777" w:rsidTr="0069306F">
        <w:tc>
          <w:tcPr>
            <w:tcW w:w="2835" w:type="dxa"/>
          </w:tcPr>
          <w:p w14:paraId="7EFA3E44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tz index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ints)</w:t>
            </w:r>
          </w:p>
        </w:tc>
        <w:tc>
          <w:tcPr>
            <w:tcW w:w="1276" w:type="dxa"/>
          </w:tcPr>
          <w:p w14:paraId="6133B2DC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2" w:type="dxa"/>
            <w:vAlign w:val="center"/>
          </w:tcPr>
          <w:p w14:paraId="17617B0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68" w:type="dxa"/>
            <w:vAlign w:val="center"/>
          </w:tcPr>
          <w:p w14:paraId="11B8FACF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-0.21</w:t>
            </w:r>
          </w:p>
        </w:tc>
        <w:tc>
          <w:tcPr>
            <w:tcW w:w="1560" w:type="dxa"/>
            <w:vAlign w:val="center"/>
          </w:tcPr>
          <w:p w14:paraId="007A8D1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4A35" w:rsidRPr="0051151A" w14:paraId="25A0F455" w14:textId="77777777" w:rsidTr="0069306F">
        <w:tc>
          <w:tcPr>
            <w:tcW w:w="2835" w:type="dxa"/>
          </w:tcPr>
          <w:p w14:paraId="4F4D6435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&amp;B scale (points)</w:t>
            </w:r>
          </w:p>
        </w:tc>
        <w:tc>
          <w:tcPr>
            <w:tcW w:w="1276" w:type="dxa"/>
          </w:tcPr>
          <w:p w14:paraId="670A2B1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92" w:type="dxa"/>
          </w:tcPr>
          <w:p w14:paraId="0C2398B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14:paraId="4CA5DD39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 to -0.30</w:t>
            </w:r>
          </w:p>
        </w:tc>
        <w:tc>
          <w:tcPr>
            <w:tcW w:w="1560" w:type="dxa"/>
          </w:tcPr>
          <w:p w14:paraId="1224B78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4A35" w:rsidRPr="0051151A" w14:paraId="59A574A9" w14:textId="77777777" w:rsidTr="0069306F">
        <w:tc>
          <w:tcPr>
            <w:tcW w:w="2835" w:type="dxa"/>
          </w:tcPr>
          <w:p w14:paraId="2ACA2F41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 (points)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983AA4E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992" w:type="dxa"/>
          </w:tcPr>
          <w:p w14:paraId="3B293612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68" w:type="dxa"/>
          </w:tcPr>
          <w:p w14:paraId="370C322C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4 to -0.12</w:t>
            </w:r>
          </w:p>
        </w:tc>
        <w:tc>
          <w:tcPr>
            <w:tcW w:w="1560" w:type="dxa"/>
          </w:tcPr>
          <w:p w14:paraId="69ED8F75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F4A35" w:rsidRPr="0051151A" w14:paraId="30E99E67" w14:textId="77777777" w:rsidTr="0069306F">
        <w:tc>
          <w:tcPr>
            <w:tcW w:w="2835" w:type="dxa"/>
          </w:tcPr>
          <w:p w14:paraId="3B796C95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S (points)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3C476D4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1B379B1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</w:tcPr>
          <w:p w14:paraId="3F450BC8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to 0.51</w:t>
            </w:r>
          </w:p>
        </w:tc>
        <w:tc>
          <w:tcPr>
            <w:tcW w:w="1560" w:type="dxa"/>
          </w:tcPr>
          <w:p w14:paraId="56E1D65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3F4A35" w:rsidRPr="0051151A" w14:paraId="4F9A55B2" w14:textId="77777777" w:rsidTr="0069306F">
        <w:tc>
          <w:tcPr>
            <w:tcW w:w="2835" w:type="dxa"/>
            <w:tcBorders>
              <w:bottom w:val="single" w:sz="24" w:space="0" w:color="auto"/>
            </w:tcBorders>
          </w:tcPr>
          <w:p w14:paraId="0D6EAF7C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ake (n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6A4EE842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70311F5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278D2880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to 0.88</w:t>
            </w:r>
          </w:p>
        </w:tc>
        <w:tc>
          <w:tcPr>
            <w:tcW w:w="1560" w:type="dxa"/>
            <w:tcBorders>
              <w:bottom w:val="single" w:sz="24" w:space="0" w:color="auto"/>
            </w:tcBorders>
          </w:tcPr>
          <w:p w14:paraId="6D5777C3" w14:textId="1F2A3B71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3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6ED67031" w14:textId="77777777" w:rsidR="003F4A35" w:rsidRDefault="003F4A35" w:rsidP="003F4A35"/>
    <w:p w14:paraId="61D2EAB3" w14:textId="77777777" w:rsidR="00510E99" w:rsidRDefault="00510E99" w:rsidP="003F4A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: standard error; </w:t>
      </w:r>
      <w:r w:rsidR="003F4A35">
        <w:rPr>
          <w:rFonts w:ascii="Times New Roman" w:hAnsi="Times New Roman" w:cs="Times New Roman"/>
        </w:rPr>
        <w:t xml:space="preserve">CI: confidence interval; </w:t>
      </w:r>
      <w:r w:rsidR="003F4A35" w:rsidRPr="00AE6FBA">
        <w:rPr>
          <w:rFonts w:ascii="Times New Roman" w:hAnsi="Times New Roman" w:cs="Times New Roman"/>
        </w:rPr>
        <w:t>FTS5: Frailty Trait Scale Short Form; L&amp;B scale: Lawton and Brody Scale; GDS: Geriatric Depression Scale; MMSE: Mini-Mental Stated Examination; STS: sit-to-stand</w:t>
      </w:r>
      <w:r w:rsidR="00F501AA">
        <w:rPr>
          <w:rFonts w:ascii="Times New Roman" w:hAnsi="Times New Roman" w:cs="Times New Roman"/>
        </w:rPr>
        <w:t xml:space="preserve">. </w:t>
      </w:r>
    </w:p>
    <w:p w14:paraId="339B0289" w14:textId="68500B6B" w:rsidR="003F4A35" w:rsidRPr="00AE6FBA" w:rsidRDefault="00510E99" w:rsidP="003F4A35">
      <w:pPr>
        <w:spacing w:line="480" w:lineRule="auto"/>
        <w:jc w:val="both"/>
        <w:rPr>
          <w:rFonts w:ascii="Times New Roman" w:hAnsi="Times New Roman" w:cs="Times New Roman"/>
        </w:rPr>
      </w:pPr>
      <w:r w:rsidRPr="00510E99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="00F501AA">
        <w:rPr>
          <w:rFonts w:ascii="Times New Roman" w:hAnsi="Times New Roman" w:cs="Times New Roman"/>
        </w:rPr>
        <w:t xml:space="preserve">The analysis was adjusted </w:t>
      </w:r>
      <w:r w:rsidR="00F501AA" w:rsidRPr="009D7DA9">
        <w:rPr>
          <w:rFonts w:ascii="Times New Roman" w:hAnsi="Times New Roman" w:cs="Times New Roman"/>
        </w:rPr>
        <w:t>for age, sex, comorbidities</w:t>
      </w:r>
      <w:r w:rsidR="00F501AA">
        <w:rPr>
          <w:rFonts w:ascii="Times New Roman" w:hAnsi="Times New Roman" w:cs="Times New Roman"/>
        </w:rPr>
        <w:t xml:space="preserve">, </w:t>
      </w:r>
      <w:r w:rsidR="00F501AA" w:rsidRPr="009D7DA9">
        <w:rPr>
          <w:rFonts w:ascii="Times New Roman" w:hAnsi="Times New Roman" w:cs="Times New Roman"/>
        </w:rPr>
        <w:t>educational leve</w:t>
      </w:r>
      <w:r w:rsidR="00F501AA">
        <w:rPr>
          <w:rFonts w:ascii="Times New Roman" w:hAnsi="Times New Roman" w:cs="Times New Roman"/>
        </w:rPr>
        <w:t>l</w:t>
      </w:r>
      <w:r w:rsidR="00F501AA">
        <w:rPr>
          <w:rFonts w:ascii="Times New Roman" w:hAnsi="Times New Roman" w:cs="Times New Roman"/>
        </w:rPr>
        <w:t>.</w:t>
      </w:r>
    </w:p>
    <w:p w14:paraId="7669520D" w14:textId="77777777" w:rsidR="003F4A35" w:rsidRDefault="003F4A35" w:rsidP="003F4A35"/>
    <w:p w14:paraId="6EB99BA0" w14:textId="77777777" w:rsidR="003F4A35" w:rsidRDefault="003F4A35" w:rsidP="003F4A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FEAE80" w14:textId="77777777" w:rsidR="00510E99" w:rsidRDefault="00510E99" w:rsidP="003F4A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10E9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17DBDC0" w14:textId="0AC5A0E8" w:rsidR="003F4A35" w:rsidRPr="0051151A" w:rsidRDefault="003F4A35" w:rsidP="003F4A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15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06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0E9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11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151A">
        <w:rPr>
          <w:rFonts w:ascii="Times New Roman" w:hAnsi="Times New Roman" w:cs="Times New Roman"/>
          <w:sz w:val="24"/>
          <w:szCs w:val="24"/>
        </w:rPr>
        <w:t>Unadjusted association of low baseline relative STS power with the development of adverse health outcomes.</w:t>
      </w:r>
    </w:p>
    <w:p w14:paraId="0FE54080" w14:textId="77777777" w:rsidR="003F4A35" w:rsidRDefault="003F4A35" w:rsidP="003F4A35"/>
    <w:tbl>
      <w:tblPr>
        <w:tblStyle w:val="Tablaconcuadrcul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2693"/>
        <w:gridCol w:w="1558"/>
        <w:gridCol w:w="285"/>
      </w:tblGrid>
      <w:tr w:rsidR="003F4A35" w:rsidRPr="0051151A" w14:paraId="4AA0C8A6" w14:textId="77777777" w:rsidTr="0069306F">
        <w:tc>
          <w:tcPr>
            <w:tcW w:w="2552" w:type="dxa"/>
          </w:tcPr>
          <w:p w14:paraId="68E8287E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 w14:paraId="2D665A3E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model</w:t>
            </w:r>
          </w:p>
        </w:tc>
      </w:tr>
      <w:tr w:rsidR="003F4A35" w:rsidRPr="0051151A" w14:paraId="20CAE13A" w14:textId="77777777" w:rsidTr="00510E99">
        <w:tc>
          <w:tcPr>
            <w:tcW w:w="2552" w:type="dxa"/>
            <w:tcBorders>
              <w:bottom w:val="single" w:sz="18" w:space="0" w:color="000000"/>
            </w:tcBorders>
          </w:tcPr>
          <w:p w14:paraId="153E7720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000000"/>
            </w:tcBorders>
          </w:tcPr>
          <w:p w14:paraId="186CD2E8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000000"/>
            </w:tcBorders>
          </w:tcPr>
          <w:p w14:paraId="21E3BE50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000000"/>
            </w:tcBorders>
          </w:tcPr>
          <w:p w14:paraId="3908C719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F4A35" w:rsidRPr="0051151A" w14:paraId="6098DDEE" w14:textId="77777777" w:rsidTr="0069306F">
        <w:tc>
          <w:tcPr>
            <w:tcW w:w="2552" w:type="dxa"/>
            <w:tcBorders>
              <w:top w:val="single" w:sz="8" w:space="0" w:color="000000"/>
            </w:tcBorders>
          </w:tcPr>
          <w:p w14:paraId="222F2B10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TS5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0693D91C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 w14:paraId="70FCC7E8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18 – 4.47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</w:tcPr>
          <w:p w14:paraId="2C8E0D16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F4A35" w:rsidRPr="0051151A" w14:paraId="33818952" w14:textId="77777777" w:rsidTr="0069306F">
        <w:tc>
          <w:tcPr>
            <w:tcW w:w="2552" w:type="dxa"/>
          </w:tcPr>
          <w:p w14:paraId="6386E49A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FP</w:t>
            </w:r>
          </w:p>
        </w:tc>
        <w:tc>
          <w:tcPr>
            <w:tcW w:w="1701" w:type="dxa"/>
          </w:tcPr>
          <w:p w14:paraId="48FCCC6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693" w:type="dxa"/>
          </w:tcPr>
          <w:p w14:paraId="253B3B5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93 – 4.59</w:t>
            </w:r>
          </w:p>
        </w:tc>
        <w:tc>
          <w:tcPr>
            <w:tcW w:w="1843" w:type="dxa"/>
            <w:gridSpan w:val="2"/>
          </w:tcPr>
          <w:p w14:paraId="6C5FD529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F4A35" w:rsidRPr="0051151A" w14:paraId="5F2F41BC" w14:textId="77777777" w:rsidTr="0069306F">
        <w:tc>
          <w:tcPr>
            <w:tcW w:w="2552" w:type="dxa"/>
          </w:tcPr>
          <w:p w14:paraId="0B7DD959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gnitive Impairment </w:t>
            </w:r>
          </w:p>
        </w:tc>
        <w:tc>
          <w:tcPr>
            <w:tcW w:w="1701" w:type="dxa"/>
            <w:vAlign w:val="center"/>
          </w:tcPr>
          <w:p w14:paraId="7607D48A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693" w:type="dxa"/>
            <w:vAlign w:val="center"/>
          </w:tcPr>
          <w:p w14:paraId="2571AE97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94 – 2.25</w:t>
            </w:r>
          </w:p>
        </w:tc>
        <w:tc>
          <w:tcPr>
            <w:tcW w:w="1843" w:type="dxa"/>
            <w:gridSpan w:val="2"/>
            <w:vAlign w:val="center"/>
          </w:tcPr>
          <w:p w14:paraId="1543A575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3F4A35" w:rsidRPr="0051151A" w14:paraId="45515276" w14:textId="77777777" w:rsidTr="0069306F">
        <w:tc>
          <w:tcPr>
            <w:tcW w:w="2552" w:type="dxa"/>
          </w:tcPr>
          <w:p w14:paraId="32F9A709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ression </w:t>
            </w:r>
          </w:p>
        </w:tc>
        <w:tc>
          <w:tcPr>
            <w:tcW w:w="1701" w:type="dxa"/>
          </w:tcPr>
          <w:p w14:paraId="2E89C0AA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693" w:type="dxa"/>
          </w:tcPr>
          <w:p w14:paraId="75B0FCAA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87 – 1.97</w:t>
            </w:r>
          </w:p>
        </w:tc>
        <w:tc>
          <w:tcPr>
            <w:tcW w:w="1843" w:type="dxa"/>
            <w:gridSpan w:val="2"/>
          </w:tcPr>
          <w:p w14:paraId="21DA0DD4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3F4A35" w:rsidRPr="0051151A" w14:paraId="3B464D90" w14:textId="77777777" w:rsidTr="0069306F">
        <w:tc>
          <w:tcPr>
            <w:tcW w:w="2552" w:type="dxa"/>
          </w:tcPr>
          <w:p w14:paraId="5BD5478A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ability in BADL </w:t>
            </w:r>
          </w:p>
        </w:tc>
        <w:tc>
          <w:tcPr>
            <w:tcW w:w="1701" w:type="dxa"/>
          </w:tcPr>
          <w:p w14:paraId="20266EB3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693" w:type="dxa"/>
          </w:tcPr>
          <w:p w14:paraId="7D717C46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40 – 2.92</w:t>
            </w:r>
          </w:p>
        </w:tc>
        <w:tc>
          <w:tcPr>
            <w:tcW w:w="1843" w:type="dxa"/>
            <w:gridSpan w:val="2"/>
          </w:tcPr>
          <w:p w14:paraId="05B992E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4A35" w:rsidRPr="0051151A" w14:paraId="7A626F1F" w14:textId="77777777" w:rsidTr="0069306F">
        <w:tc>
          <w:tcPr>
            <w:tcW w:w="2552" w:type="dxa"/>
          </w:tcPr>
          <w:p w14:paraId="131A6163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ability in IADL </w:t>
            </w:r>
          </w:p>
        </w:tc>
        <w:tc>
          <w:tcPr>
            <w:tcW w:w="1701" w:type="dxa"/>
          </w:tcPr>
          <w:p w14:paraId="7616BECC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693" w:type="dxa"/>
          </w:tcPr>
          <w:p w14:paraId="61A27BEA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43 – 3.78</w:t>
            </w:r>
          </w:p>
        </w:tc>
        <w:tc>
          <w:tcPr>
            <w:tcW w:w="1843" w:type="dxa"/>
            <w:gridSpan w:val="2"/>
          </w:tcPr>
          <w:p w14:paraId="317897C0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4A35" w:rsidRPr="0051151A" w14:paraId="645EAA50" w14:textId="77777777" w:rsidTr="00510E99">
        <w:tc>
          <w:tcPr>
            <w:tcW w:w="2552" w:type="dxa"/>
            <w:tcBorders>
              <w:bottom w:val="single" w:sz="18" w:space="0" w:color="auto"/>
            </w:tcBorders>
          </w:tcPr>
          <w:p w14:paraId="2D4DF851" w14:textId="77777777" w:rsidR="003F4A35" w:rsidRPr="0051151A" w:rsidRDefault="003F4A35" w:rsidP="006930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us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33BFF3D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4FBB8965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1.08 – 2.03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6892D768" w14:textId="77777777" w:rsidR="003F4A35" w:rsidRPr="0051151A" w:rsidRDefault="003F4A35" w:rsidP="0069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F4A35" w:rsidRPr="0051151A" w14:paraId="2E60BE77" w14:textId="77777777" w:rsidTr="00510E99">
        <w:trPr>
          <w:gridAfter w:val="1"/>
          <w:wAfter w:w="285" w:type="dxa"/>
        </w:trPr>
        <w:tc>
          <w:tcPr>
            <w:tcW w:w="8504" w:type="dxa"/>
            <w:gridSpan w:val="4"/>
            <w:tcBorders>
              <w:top w:val="single" w:sz="18" w:space="0" w:color="auto"/>
            </w:tcBorders>
            <w:vAlign w:val="center"/>
          </w:tcPr>
          <w:p w14:paraId="1EB8B0BB" w14:textId="77777777" w:rsidR="003F4A35" w:rsidRPr="0051151A" w:rsidRDefault="003F4A35" w:rsidP="00510E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51A">
              <w:rPr>
                <w:rFonts w:ascii="Times New Roman" w:hAnsi="Times New Roman" w:cs="Times New Roman"/>
                <w:sz w:val="24"/>
                <w:szCs w:val="24"/>
              </w:rPr>
              <w:t>OR: odd ratio; CI: confidence interval; FTS5: Frailty Trait Scale; FP: Frailty Phenotype; BADL: basic activities of daily living; IADL: instrumental activities of daily living.</w:t>
            </w:r>
          </w:p>
        </w:tc>
      </w:tr>
    </w:tbl>
    <w:p w14:paraId="0DDE9F10" w14:textId="77777777" w:rsidR="00510E99" w:rsidRPr="00510E99" w:rsidRDefault="00510E99" w:rsidP="00510E99">
      <w:pPr>
        <w:rPr>
          <w:rFonts w:ascii="Times New Roman" w:hAnsi="Times New Roman" w:cs="Times New Roman"/>
          <w:sz w:val="24"/>
          <w:szCs w:val="24"/>
        </w:rPr>
      </w:pPr>
    </w:p>
    <w:p w14:paraId="0E524ABB" w14:textId="77777777" w:rsidR="00510E99" w:rsidRPr="00510E99" w:rsidRDefault="00510E99" w:rsidP="00510E99">
      <w:pPr>
        <w:rPr>
          <w:rFonts w:ascii="Times New Roman" w:hAnsi="Times New Roman" w:cs="Times New Roman"/>
          <w:sz w:val="24"/>
          <w:szCs w:val="24"/>
        </w:rPr>
      </w:pPr>
    </w:p>
    <w:p w14:paraId="29CAFCB1" w14:textId="5ADEBD09" w:rsidR="00510E99" w:rsidRPr="00510E99" w:rsidRDefault="00510E99" w:rsidP="00510E99">
      <w:pPr>
        <w:tabs>
          <w:tab w:val="left" w:pos="1935"/>
        </w:tabs>
      </w:pPr>
    </w:p>
    <w:sectPr w:rsidR="00510E99" w:rsidRPr="00510E99" w:rsidSect="00510E9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87364"/>
    <w:multiLevelType w:val="hybridMultilevel"/>
    <w:tmpl w:val="4ABA441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223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ECB"/>
    <w:rsid w:val="00047669"/>
    <w:rsid w:val="000567E0"/>
    <w:rsid w:val="00077030"/>
    <w:rsid w:val="000853EC"/>
    <w:rsid w:val="000A56C1"/>
    <w:rsid w:val="001238BA"/>
    <w:rsid w:val="001331DB"/>
    <w:rsid w:val="001356F1"/>
    <w:rsid w:val="0016144A"/>
    <w:rsid w:val="00166663"/>
    <w:rsid w:val="001721DD"/>
    <w:rsid w:val="001732D7"/>
    <w:rsid w:val="00195E8D"/>
    <w:rsid w:val="001D246E"/>
    <w:rsid w:val="001E364B"/>
    <w:rsid w:val="001F0BAC"/>
    <w:rsid w:val="001F3864"/>
    <w:rsid w:val="00210A59"/>
    <w:rsid w:val="00211381"/>
    <w:rsid w:val="0023031D"/>
    <w:rsid w:val="00235CFC"/>
    <w:rsid w:val="00243230"/>
    <w:rsid w:val="00291D7D"/>
    <w:rsid w:val="002B0FB6"/>
    <w:rsid w:val="002C670C"/>
    <w:rsid w:val="00321BB2"/>
    <w:rsid w:val="00322001"/>
    <w:rsid w:val="00341CA2"/>
    <w:rsid w:val="003467B0"/>
    <w:rsid w:val="00383189"/>
    <w:rsid w:val="003B3B40"/>
    <w:rsid w:val="003C7341"/>
    <w:rsid w:val="003D33DF"/>
    <w:rsid w:val="003D7856"/>
    <w:rsid w:val="003F4A35"/>
    <w:rsid w:val="004172A4"/>
    <w:rsid w:val="00447E7F"/>
    <w:rsid w:val="00454354"/>
    <w:rsid w:val="004933F7"/>
    <w:rsid w:val="004E0DD4"/>
    <w:rsid w:val="004E29A8"/>
    <w:rsid w:val="004F603F"/>
    <w:rsid w:val="004F744A"/>
    <w:rsid w:val="00510E99"/>
    <w:rsid w:val="0051151A"/>
    <w:rsid w:val="00533CAB"/>
    <w:rsid w:val="00555AD4"/>
    <w:rsid w:val="005C34F0"/>
    <w:rsid w:val="005D6DCD"/>
    <w:rsid w:val="006214E5"/>
    <w:rsid w:val="00641518"/>
    <w:rsid w:val="006B2A31"/>
    <w:rsid w:val="007216C3"/>
    <w:rsid w:val="0073607A"/>
    <w:rsid w:val="007411E8"/>
    <w:rsid w:val="00745EAE"/>
    <w:rsid w:val="00753CEA"/>
    <w:rsid w:val="007D273B"/>
    <w:rsid w:val="007D3937"/>
    <w:rsid w:val="007E18D3"/>
    <w:rsid w:val="007F1756"/>
    <w:rsid w:val="008070F5"/>
    <w:rsid w:val="00816EA1"/>
    <w:rsid w:val="00835CD1"/>
    <w:rsid w:val="00895BDE"/>
    <w:rsid w:val="008A7285"/>
    <w:rsid w:val="008E3E23"/>
    <w:rsid w:val="00903169"/>
    <w:rsid w:val="00905177"/>
    <w:rsid w:val="0090627C"/>
    <w:rsid w:val="0093319E"/>
    <w:rsid w:val="00956595"/>
    <w:rsid w:val="00965F0B"/>
    <w:rsid w:val="0097174D"/>
    <w:rsid w:val="00977C0D"/>
    <w:rsid w:val="009D05D2"/>
    <w:rsid w:val="009E3968"/>
    <w:rsid w:val="009E497C"/>
    <w:rsid w:val="009F2AF4"/>
    <w:rsid w:val="009F2D86"/>
    <w:rsid w:val="009F362B"/>
    <w:rsid w:val="009F4093"/>
    <w:rsid w:val="00A02D96"/>
    <w:rsid w:val="00A12F4B"/>
    <w:rsid w:val="00A16378"/>
    <w:rsid w:val="00A232BC"/>
    <w:rsid w:val="00A30CA3"/>
    <w:rsid w:val="00A31CF8"/>
    <w:rsid w:val="00A33703"/>
    <w:rsid w:val="00A46C5C"/>
    <w:rsid w:val="00A70697"/>
    <w:rsid w:val="00A80837"/>
    <w:rsid w:val="00A97F4A"/>
    <w:rsid w:val="00AC6322"/>
    <w:rsid w:val="00AF20B9"/>
    <w:rsid w:val="00B26D04"/>
    <w:rsid w:val="00B33F45"/>
    <w:rsid w:val="00B80F34"/>
    <w:rsid w:val="00BD06B3"/>
    <w:rsid w:val="00C12388"/>
    <w:rsid w:val="00C42590"/>
    <w:rsid w:val="00C527DF"/>
    <w:rsid w:val="00C62B41"/>
    <w:rsid w:val="00C76942"/>
    <w:rsid w:val="00CB474D"/>
    <w:rsid w:val="00D15F73"/>
    <w:rsid w:val="00D23AD9"/>
    <w:rsid w:val="00D263F2"/>
    <w:rsid w:val="00D27A73"/>
    <w:rsid w:val="00D3477E"/>
    <w:rsid w:val="00D5760A"/>
    <w:rsid w:val="00D7561A"/>
    <w:rsid w:val="00DB78B0"/>
    <w:rsid w:val="00DC49FD"/>
    <w:rsid w:val="00E154B4"/>
    <w:rsid w:val="00E42525"/>
    <w:rsid w:val="00E42ECB"/>
    <w:rsid w:val="00E52DE0"/>
    <w:rsid w:val="00E855DB"/>
    <w:rsid w:val="00E97586"/>
    <w:rsid w:val="00EB11B2"/>
    <w:rsid w:val="00EE6152"/>
    <w:rsid w:val="00F106F8"/>
    <w:rsid w:val="00F2502B"/>
    <w:rsid w:val="00F2575F"/>
    <w:rsid w:val="00F358F0"/>
    <w:rsid w:val="00F501AA"/>
    <w:rsid w:val="00FC0472"/>
    <w:rsid w:val="00FD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D448C"/>
  <w15:chartTrackingRefBased/>
  <w15:docId w15:val="{28469C60-4FAB-9C44-A6AB-4C8CF82C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EC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42E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2EC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2EC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42EC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42EC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42EC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42EC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42EC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42EC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2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2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2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42E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42EC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42E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42EC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42E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42E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42E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42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42EC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42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42EC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42EC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42EC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42EC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42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42EC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42EC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42ECB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A232BC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A232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232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232BC"/>
    <w:rPr>
      <w:rFonts w:ascii="Calibri" w:eastAsia="Calibri" w:hAnsi="Calibri" w:cs="Calibri"/>
      <w:kern w:val="0"/>
      <w:sz w:val="20"/>
      <w:szCs w:val="20"/>
      <w:lang w:val="en-U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232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232BC"/>
    <w:rPr>
      <w:rFonts w:ascii="Calibri" w:eastAsia="Calibri" w:hAnsi="Calibri" w:cs="Calibri"/>
      <w:b/>
      <w:bCs/>
      <w:kern w:val="0"/>
      <w:sz w:val="20"/>
      <w:szCs w:val="20"/>
      <w:lang w:val="en-US" w:eastAsia="es-ES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F4A3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7</Pages>
  <Words>1072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GARCÍA AGUIRRE</dc:creator>
  <cp:keywords/>
  <dc:description/>
  <cp:lastModifiedBy>Iván Baltasar Fernández</cp:lastModifiedBy>
  <cp:revision>19</cp:revision>
  <dcterms:created xsi:type="dcterms:W3CDTF">2024-07-23T22:53:00Z</dcterms:created>
  <dcterms:modified xsi:type="dcterms:W3CDTF">2025-03-22T17:48:00Z</dcterms:modified>
</cp:coreProperties>
</file>